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6531C" w14:textId="77535C71" w:rsidR="007565D5" w:rsidRPr="00A15E00" w:rsidRDefault="007565D5" w:rsidP="007565D5">
      <w:pPr>
        <w:spacing w:line="360" w:lineRule="auto"/>
        <w:jc w:val="both"/>
        <w:rPr>
          <w:rFonts w:ascii="Arial" w:hAnsi="Arial" w:cs="Arial"/>
          <w:color w:val="222222"/>
          <w:sz w:val="22"/>
          <w:szCs w:val="22"/>
          <w:lang w:val="en-GB"/>
        </w:rPr>
      </w:pPr>
      <w:r w:rsidRPr="00A15E00">
        <w:rPr>
          <w:rFonts w:ascii="Arial" w:hAnsi="Arial" w:cs="Arial"/>
          <w:b/>
          <w:bCs/>
          <w:color w:val="222222"/>
          <w:sz w:val="22"/>
          <w:szCs w:val="22"/>
          <w:lang w:val="en-GB"/>
        </w:rPr>
        <w:t>S2 Table.</w:t>
      </w:r>
      <w:r w:rsidRPr="00A15E00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A15E00">
        <w:rPr>
          <w:rFonts w:ascii="Arial" w:hAnsi="Arial" w:cs="Arial"/>
          <w:b/>
          <w:bCs/>
          <w:color w:val="222222"/>
          <w:sz w:val="22"/>
          <w:szCs w:val="22"/>
          <w:lang w:val="en-GB"/>
        </w:rPr>
        <w:t xml:space="preserve">miRNA Ct values in </w:t>
      </w:r>
      <w:r w:rsidR="008C49F6">
        <w:rPr>
          <w:rFonts w:ascii="Arial" w:hAnsi="Arial" w:cs="Arial"/>
          <w:b/>
          <w:bCs/>
          <w:color w:val="222222"/>
          <w:sz w:val="22"/>
          <w:szCs w:val="22"/>
          <w:lang w:val="en-GB"/>
        </w:rPr>
        <w:t xml:space="preserve">donor </w:t>
      </w:r>
      <w:r w:rsidRPr="00A15E00">
        <w:rPr>
          <w:rFonts w:ascii="Arial" w:hAnsi="Arial" w:cs="Arial"/>
          <w:b/>
          <w:bCs/>
          <w:color w:val="222222"/>
          <w:sz w:val="22"/>
          <w:szCs w:val="22"/>
          <w:lang w:val="en-GB"/>
        </w:rPr>
        <w:t>perfusion fluid</w:t>
      </w:r>
      <w:r w:rsidRPr="00A15E00">
        <w:rPr>
          <w:rFonts w:ascii="Arial" w:hAnsi="Arial" w:cs="Arial"/>
          <w:color w:val="222222"/>
          <w:sz w:val="22"/>
          <w:szCs w:val="22"/>
          <w:lang w:val="en-GB"/>
        </w:rPr>
        <w:t>. (A) Global endogen miRNAs and Cel-miR-39 Ct means and standard deviations in eight liver donors. (B) Endogen miRNAs and Cel-miR-39 Ct means, and standard deviations divided by DBD (n=4) and DCD (n=4) donors</w:t>
      </w:r>
      <w:r w:rsidRPr="008C49F6">
        <w:rPr>
          <w:rFonts w:ascii="Arial" w:hAnsi="Arial" w:cs="Arial"/>
          <w:color w:val="222222"/>
          <w:sz w:val="22"/>
          <w:szCs w:val="22"/>
          <w:lang w:val="en-GB"/>
        </w:rPr>
        <w:t>.</w:t>
      </w:r>
      <w:r w:rsidR="00551651" w:rsidRPr="008C49F6">
        <w:rPr>
          <w:rFonts w:ascii="Arial" w:hAnsi="Arial" w:cs="Arial"/>
          <w:color w:val="222222"/>
          <w:sz w:val="22"/>
          <w:szCs w:val="22"/>
          <w:lang w:val="en-GB"/>
        </w:rPr>
        <w:t xml:space="preserve"> (C) Ct raw data triplicates in perfusion fluid without heparinase (NoHep), with 6 IU (Hep6U) and 12 IU (Hep12U).</w:t>
      </w:r>
    </w:p>
    <w:p w14:paraId="1158B9AB" w14:textId="77777777" w:rsidR="007565D5" w:rsidRPr="00A15E00" w:rsidRDefault="007565D5" w:rsidP="007D09A9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GB"/>
        </w:rPr>
      </w:pPr>
    </w:p>
    <w:p w14:paraId="6B10738E" w14:textId="24093C3D" w:rsidR="007D09A9" w:rsidRPr="00A15E00" w:rsidRDefault="007D09A9" w:rsidP="007D09A9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GB"/>
        </w:rPr>
      </w:pPr>
      <w:r w:rsidRPr="00A15E00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A.</w:t>
      </w:r>
    </w:p>
    <w:tbl>
      <w:tblPr>
        <w:tblStyle w:val="Tablaconcuadrcula"/>
        <w:tblW w:w="5084" w:type="dxa"/>
        <w:tblLook w:val="04A0" w:firstRow="1" w:lastRow="0" w:firstColumn="1" w:lastColumn="0" w:noHBand="0" w:noVBand="1"/>
      </w:tblPr>
      <w:tblGrid>
        <w:gridCol w:w="1873"/>
        <w:gridCol w:w="871"/>
        <w:gridCol w:w="1170"/>
        <w:gridCol w:w="1170"/>
      </w:tblGrid>
      <w:tr w:rsidR="007D09A9" w:rsidRPr="00A15E00" w14:paraId="04BB5C7D" w14:textId="77777777" w:rsidTr="00A15E00">
        <w:trPr>
          <w:trHeight w:val="277"/>
        </w:trPr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12DF89B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iRNAs</w:t>
            </w: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A7536A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D37BBC9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t mea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2BE34A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t SD</w:t>
            </w:r>
          </w:p>
        </w:tc>
      </w:tr>
      <w:tr w:rsidR="007D09A9" w:rsidRPr="00A15E00" w14:paraId="6BD9A34E" w14:textId="77777777" w:rsidTr="00A15E00">
        <w:trPr>
          <w:trHeight w:val="277"/>
        </w:trPr>
        <w:tc>
          <w:tcPr>
            <w:tcW w:w="18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D7C948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miR-122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518687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A2CBCD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5.0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D713A63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1.35</w:t>
            </w:r>
          </w:p>
        </w:tc>
      </w:tr>
      <w:tr w:rsidR="007D09A9" w:rsidRPr="00A15E00" w14:paraId="11039A00" w14:textId="77777777" w:rsidTr="00A15E00">
        <w:trPr>
          <w:trHeight w:val="277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AE225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miR-148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27432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051F8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7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56C97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1.38</w:t>
            </w:r>
          </w:p>
        </w:tc>
      </w:tr>
      <w:tr w:rsidR="007D09A9" w:rsidRPr="00A15E00" w14:paraId="65F4B6A0" w14:textId="77777777" w:rsidTr="00A15E00">
        <w:trPr>
          <w:trHeight w:val="277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7ADDE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miR-103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5FC82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4DF6C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7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BDDB1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.07</w:t>
            </w:r>
          </w:p>
        </w:tc>
      </w:tr>
      <w:tr w:rsidR="007D09A9" w:rsidRPr="00A15E00" w14:paraId="52A29183" w14:textId="77777777" w:rsidTr="00A15E00">
        <w:trPr>
          <w:trHeight w:val="277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F048B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miR-1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E4254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377D7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9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95F88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1.90</w:t>
            </w:r>
          </w:p>
        </w:tc>
      </w:tr>
      <w:tr w:rsidR="007D09A9" w:rsidRPr="00A15E00" w14:paraId="5914522F" w14:textId="77777777" w:rsidTr="00A15E00">
        <w:trPr>
          <w:trHeight w:val="277"/>
        </w:trPr>
        <w:tc>
          <w:tcPr>
            <w:tcW w:w="1873" w:type="dxa"/>
            <w:tcBorders>
              <w:top w:val="nil"/>
              <w:left w:val="nil"/>
              <w:right w:val="nil"/>
            </w:tcBorders>
            <w:noWrap/>
            <w:hideMark/>
          </w:tcPr>
          <w:p w14:paraId="41B535C4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Cel-miR-39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noWrap/>
            <w:hideMark/>
          </w:tcPr>
          <w:p w14:paraId="5FDC7E9C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28F221C8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4.7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6C06B9D7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0.27</w:t>
            </w:r>
          </w:p>
        </w:tc>
      </w:tr>
    </w:tbl>
    <w:p w14:paraId="7BA1B042" w14:textId="77777777" w:rsidR="007D09A9" w:rsidRPr="00A15E00" w:rsidRDefault="007D09A9" w:rsidP="007D09A9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GB"/>
        </w:rPr>
      </w:pPr>
    </w:p>
    <w:p w14:paraId="04F3D65B" w14:textId="77777777" w:rsidR="007D09A9" w:rsidRPr="00A15E00" w:rsidRDefault="007D09A9" w:rsidP="007D09A9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GB"/>
        </w:rPr>
      </w:pPr>
      <w:r w:rsidRPr="00A15E00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B.</w:t>
      </w:r>
    </w:p>
    <w:tbl>
      <w:tblPr>
        <w:tblStyle w:val="Tablaconcuadrcula"/>
        <w:tblW w:w="6849" w:type="dxa"/>
        <w:tblLook w:val="04A0" w:firstRow="1" w:lastRow="0" w:firstColumn="1" w:lastColumn="0" w:noHBand="0" w:noVBand="1"/>
      </w:tblPr>
      <w:tblGrid>
        <w:gridCol w:w="1548"/>
        <w:gridCol w:w="1431"/>
        <w:gridCol w:w="1290"/>
        <w:gridCol w:w="1290"/>
        <w:gridCol w:w="1290"/>
      </w:tblGrid>
      <w:tr w:rsidR="007D09A9" w:rsidRPr="00A15E00" w14:paraId="078E4F1D" w14:textId="77777777" w:rsidTr="00A15E00">
        <w:trPr>
          <w:trHeight w:val="311"/>
        </w:trPr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7316A3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onor group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3819D1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iRNAs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436661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BB7007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t mean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C59FC0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t SD</w:t>
            </w:r>
          </w:p>
        </w:tc>
      </w:tr>
      <w:tr w:rsidR="007D09A9" w:rsidRPr="00A15E00" w14:paraId="6B520CDC" w14:textId="77777777" w:rsidTr="00A15E00">
        <w:trPr>
          <w:trHeight w:val="311"/>
        </w:trPr>
        <w:tc>
          <w:tcPr>
            <w:tcW w:w="1548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97DAE26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58EE4DC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5EEABE8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DBD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045B0E9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miR-122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A09504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81810A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4.78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401428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1.44</w:t>
            </w:r>
          </w:p>
        </w:tc>
      </w:tr>
      <w:tr w:rsidR="007D09A9" w:rsidRPr="00A15E00" w14:paraId="501974EB" w14:textId="77777777" w:rsidTr="00A15E00">
        <w:trPr>
          <w:trHeight w:val="311"/>
        </w:trPr>
        <w:tc>
          <w:tcPr>
            <w:tcW w:w="1548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5C434F4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0572D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miR-148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D075B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FF5C3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7.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43385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1.44</w:t>
            </w:r>
          </w:p>
        </w:tc>
      </w:tr>
      <w:tr w:rsidR="007D09A9" w:rsidRPr="00A15E00" w14:paraId="628AE146" w14:textId="77777777" w:rsidTr="00A15E00">
        <w:trPr>
          <w:trHeight w:val="311"/>
        </w:trPr>
        <w:tc>
          <w:tcPr>
            <w:tcW w:w="1548" w:type="dxa"/>
            <w:vMerge/>
            <w:tcBorders>
              <w:left w:val="nil"/>
              <w:right w:val="nil"/>
            </w:tcBorders>
            <w:noWrap/>
            <w:hideMark/>
          </w:tcPr>
          <w:p w14:paraId="7BA74205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CB42C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miR-103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8EDA6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1E832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7.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5BFC7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1.77</w:t>
            </w:r>
          </w:p>
        </w:tc>
      </w:tr>
      <w:tr w:rsidR="007D09A9" w:rsidRPr="00A15E00" w14:paraId="7EC1C409" w14:textId="77777777" w:rsidTr="00A15E00">
        <w:trPr>
          <w:trHeight w:val="311"/>
        </w:trPr>
        <w:tc>
          <w:tcPr>
            <w:tcW w:w="1548" w:type="dxa"/>
            <w:vMerge/>
            <w:tcBorders>
              <w:left w:val="nil"/>
              <w:right w:val="nil"/>
            </w:tcBorders>
            <w:noWrap/>
            <w:hideMark/>
          </w:tcPr>
          <w:p w14:paraId="04F12C2D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8637C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miR-1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D5B2D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F79A1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9.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9FCBE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1.67</w:t>
            </w:r>
          </w:p>
        </w:tc>
      </w:tr>
      <w:tr w:rsidR="007D09A9" w:rsidRPr="00A15E00" w14:paraId="57A1A488" w14:textId="77777777" w:rsidTr="00A15E00">
        <w:trPr>
          <w:trHeight w:val="311"/>
        </w:trPr>
        <w:tc>
          <w:tcPr>
            <w:tcW w:w="1548" w:type="dxa"/>
            <w:vMerge/>
            <w:tcBorders>
              <w:left w:val="nil"/>
              <w:right w:val="nil"/>
            </w:tcBorders>
            <w:noWrap/>
            <w:hideMark/>
          </w:tcPr>
          <w:p w14:paraId="6A8A8441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009C89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Cel-miR-3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821554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78FE06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4.6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B60318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0.13</w:t>
            </w:r>
          </w:p>
        </w:tc>
      </w:tr>
      <w:tr w:rsidR="007D09A9" w:rsidRPr="00A15E00" w14:paraId="18E94951" w14:textId="77777777" w:rsidTr="00A15E00">
        <w:trPr>
          <w:trHeight w:val="311"/>
        </w:trPr>
        <w:tc>
          <w:tcPr>
            <w:tcW w:w="1548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6F31D623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5F0E9A9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640D66D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DCD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06F123A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miR-122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01B13DD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D5C220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5.38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853259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1.40</w:t>
            </w:r>
          </w:p>
        </w:tc>
      </w:tr>
      <w:tr w:rsidR="007D09A9" w:rsidRPr="00A15E00" w14:paraId="6F7FB3CA" w14:textId="77777777" w:rsidTr="00A15E00">
        <w:trPr>
          <w:trHeight w:val="311"/>
        </w:trPr>
        <w:tc>
          <w:tcPr>
            <w:tcW w:w="1548" w:type="dxa"/>
            <w:vMerge/>
            <w:tcBorders>
              <w:left w:val="nil"/>
              <w:right w:val="nil"/>
            </w:tcBorders>
            <w:noWrap/>
            <w:hideMark/>
          </w:tcPr>
          <w:p w14:paraId="48AE58C1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FC405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miR-148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FE0D7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1569A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8.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3F1CB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1.50</w:t>
            </w:r>
          </w:p>
        </w:tc>
      </w:tr>
      <w:tr w:rsidR="007D09A9" w:rsidRPr="00A15E00" w14:paraId="1FECC460" w14:textId="77777777" w:rsidTr="00A15E00">
        <w:trPr>
          <w:trHeight w:val="311"/>
        </w:trPr>
        <w:tc>
          <w:tcPr>
            <w:tcW w:w="1548" w:type="dxa"/>
            <w:vMerge/>
            <w:tcBorders>
              <w:left w:val="nil"/>
              <w:right w:val="nil"/>
            </w:tcBorders>
            <w:noWrap/>
            <w:hideMark/>
          </w:tcPr>
          <w:p w14:paraId="11214253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A1A08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miR-103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5815E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0D288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7.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98E16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.60</w:t>
            </w:r>
          </w:p>
        </w:tc>
      </w:tr>
      <w:tr w:rsidR="007D09A9" w:rsidRPr="00A15E00" w14:paraId="437501A8" w14:textId="77777777" w:rsidTr="00A15E00">
        <w:trPr>
          <w:trHeight w:val="311"/>
        </w:trPr>
        <w:tc>
          <w:tcPr>
            <w:tcW w:w="1548" w:type="dxa"/>
            <w:vMerge/>
            <w:tcBorders>
              <w:left w:val="nil"/>
              <w:right w:val="nil"/>
            </w:tcBorders>
            <w:noWrap/>
            <w:hideMark/>
          </w:tcPr>
          <w:p w14:paraId="59365D4E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66FA7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miR-1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605E1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C42A8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9.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61088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.36</w:t>
            </w:r>
          </w:p>
        </w:tc>
      </w:tr>
      <w:tr w:rsidR="007D09A9" w:rsidRPr="00A15E00" w14:paraId="600B8DD4" w14:textId="77777777" w:rsidTr="00A15E00">
        <w:trPr>
          <w:trHeight w:val="311"/>
        </w:trPr>
        <w:tc>
          <w:tcPr>
            <w:tcW w:w="1548" w:type="dxa"/>
            <w:vMerge/>
            <w:tcBorders>
              <w:left w:val="nil"/>
              <w:right w:val="nil"/>
            </w:tcBorders>
            <w:noWrap/>
            <w:hideMark/>
          </w:tcPr>
          <w:p w14:paraId="7ACD521C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noWrap/>
            <w:hideMark/>
          </w:tcPr>
          <w:p w14:paraId="31D3F256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Cel-miR-39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noWrap/>
            <w:hideMark/>
          </w:tcPr>
          <w:p w14:paraId="2B0491F4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noWrap/>
            <w:hideMark/>
          </w:tcPr>
          <w:p w14:paraId="696006C5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24.86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noWrap/>
            <w:hideMark/>
          </w:tcPr>
          <w:p w14:paraId="23F09832" w14:textId="77777777" w:rsidR="007D09A9" w:rsidRPr="00A15E00" w:rsidRDefault="007D09A9" w:rsidP="004451F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15E00">
              <w:rPr>
                <w:rFonts w:ascii="Arial" w:hAnsi="Arial" w:cs="Arial"/>
                <w:sz w:val="22"/>
                <w:szCs w:val="22"/>
                <w:lang w:val="en-GB"/>
              </w:rPr>
              <w:t>0.36</w:t>
            </w:r>
          </w:p>
        </w:tc>
      </w:tr>
    </w:tbl>
    <w:p w14:paraId="364CEBC9" w14:textId="77777777" w:rsidR="007D09A9" w:rsidRPr="00A15E00" w:rsidRDefault="007D09A9" w:rsidP="007D09A9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76C84F72" w14:textId="0DDC69E2" w:rsidR="00551651" w:rsidRPr="00A15E00" w:rsidRDefault="00551651" w:rsidP="007D09A9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A15E00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C.</w:t>
      </w:r>
      <w:r w:rsidRPr="00A15E00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</w:p>
    <w:tbl>
      <w:tblPr>
        <w:tblW w:w="72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1"/>
        <w:gridCol w:w="1060"/>
        <w:gridCol w:w="1204"/>
        <w:gridCol w:w="2635"/>
        <w:gridCol w:w="1060"/>
      </w:tblGrid>
      <w:tr w:rsidR="00551651" w:rsidRPr="00A15E00" w14:paraId="0E1B7947" w14:textId="77777777" w:rsidTr="004169F9">
        <w:trPr>
          <w:trHeight w:val="320"/>
        </w:trPr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A3C1" w14:textId="0BABD81C" w:rsidR="00551651" w:rsidRPr="00A15E00" w:rsidRDefault="0055165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RNA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3FCE" w14:textId="1FF7E5C5" w:rsidR="00551651" w:rsidRPr="00A15E00" w:rsidRDefault="0055165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nor</w:t>
            </w:r>
          </w:p>
          <w:p w14:paraId="5468190D" w14:textId="1824477D" w:rsidR="00551651" w:rsidRPr="00A15E00" w:rsidRDefault="0055165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DDD1" w14:textId="77777777" w:rsidR="00551651" w:rsidRPr="00A15E00" w:rsidRDefault="0055165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6973" w14:textId="36CB56F4" w:rsidR="00551651" w:rsidRPr="00A15E00" w:rsidRDefault="0055165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mple Nam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4866" w14:textId="1E697A13" w:rsidR="00551651" w:rsidRPr="00A15E00" w:rsidRDefault="0055165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t</w:t>
            </w:r>
          </w:p>
        </w:tc>
      </w:tr>
      <w:tr w:rsidR="004169F9" w:rsidRPr="00A15E00" w14:paraId="4A498E1B" w14:textId="77777777" w:rsidTr="004169F9">
        <w:trPr>
          <w:trHeight w:val="320"/>
        </w:trPr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54F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35B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5B5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F87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ECD6" w14:textId="76CB5B5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25</w:t>
            </w:r>
          </w:p>
        </w:tc>
      </w:tr>
      <w:tr w:rsidR="004169F9" w:rsidRPr="00A15E00" w14:paraId="4AAFCC6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2DD7CC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087F0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EFE649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0651FE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84C614" w14:textId="0C075BC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25</w:t>
            </w:r>
          </w:p>
        </w:tc>
      </w:tr>
      <w:tr w:rsidR="004169F9" w:rsidRPr="00A15E00" w14:paraId="608BB4D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423F4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832E4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894758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26D73F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05AB5B" w14:textId="32B1783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69</w:t>
            </w:r>
          </w:p>
        </w:tc>
      </w:tr>
      <w:tr w:rsidR="004169F9" w:rsidRPr="00A15E00" w14:paraId="56E27F0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AA5CD2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BC800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894A9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D00456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7418A6" w14:textId="79581C6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72</w:t>
            </w:r>
          </w:p>
        </w:tc>
      </w:tr>
      <w:tr w:rsidR="004169F9" w:rsidRPr="00A15E00" w14:paraId="1FDB386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A3030D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CFA21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98B413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E51155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ADC13E" w14:textId="6AC3245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26</w:t>
            </w:r>
          </w:p>
        </w:tc>
      </w:tr>
      <w:tr w:rsidR="004169F9" w:rsidRPr="00A15E00" w14:paraId="4CF1C7A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80E6DF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9DE50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67921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05C225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9E6767" w14:textId="7848254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61</w:t>
            </w:r>
          </w:p>
        </w:tc>
      </w:tr>
      <w:tr w:rsidR="004169F9" w:rsidRPr="00A15E00" w14:paraId="6D90D0E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285984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30B01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8E1495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5C74B4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A08166" w14:textId="705FAC9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63</w:t>
            </w:r>
          </w:p>
        </w:tc>
      </w:tr>
      <w:tr w:rsidR="004169F9" w:rsidRPr="00A15E00" w14:paraId="2FAD4C2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7AB76F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FF2F4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3C693C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421493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0179E0" w14:textId="494CA60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9</w:t>
            </w:r>
          </w:p>
        </w:tc>
      </w:tr>
      <w:tr w:rsidR="004169F9" w:rsidRPr="00A15E00" w14:paraId="28C7F43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64E925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4FD85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2C1E5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89485B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DA60FF" w14:textId="5C7B3C3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54</w:t>
            </w:r>
          </w:p>
        </w:tc>
      </w:tr>
      <w:tr w:rsidR="004169F9" w:rsidRPr="00A15E00" w14:paraId="4C2C2BE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9F1038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211D3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769E81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4FAC8B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F43F47" w14:textId="496295B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26</w:t>
            </w:r>
          </w:p>
        </w:tc>
      </w:tr>
      <w:tr w:rsidR="004169F9" w:rsidRPr="00A15E00" w14:paraId="7DC5AB5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9C539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3ED30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33200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6601D3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4C64D9" w14:textId="665DA1D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</w:t>
            </w:r>
          </w:p>
        </w:tc>
      </w:tr>
      <w:tr w:rsidR="004169F9" w:rsidRPr="00A15E00" w14:paraId="37447FB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34A8ED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5648A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F2D651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B8BEF1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60D126" w14:textId="3B39CF9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76</w:t>
            </w:r>
          </w:p>
        </w:tc>
      </w:tr>
      <w:tr w:rsidR="004169F9" w:rsidRPr="00A15E00" w14:paraId="10983B1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E3577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9EF92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AC8F1E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9F4451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0B6E6D" w14:textId="3EC3D53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84</w:t>
            </w:r>
          </w:p>
        </w:tc>
      </w:tr>
      <w:tr w:rsidR="004169F9" w:rsidRPr="00A15E00" w14:paraId="0EB69CD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B1FC5F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FB2C3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DC016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52E10C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4665A8" w14:textId="60309DA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2</w:t>
            </w:r>
          </w:p>
        </w:tc>
      </w:tr>
      <w:tr w:rsidR="004169F9" w:rsidRPr="00A15E00" w14:paraId="3BA8354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AB066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203B6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994F1C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20B708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E9993B" w14:textId="4847D28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8</w:t>
            </w:r>
          </w:p>
        </w:tc>
      </w:tr>
      <w:tr w:rsidR="004169F9" w:rsidRPr="00A15E00" w14:paraId="4D98CBE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F103A7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9F82A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E642CF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41CDF2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A9F7EC" w14:textId="30CFA66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2</w:t>
            </w:r>
          </w:p>
        </w:tc>
      </w:tr>
      <w:tr w:rsidR="004169F9" w:rsidRPr="00A15E00" w14:paraId="0C481F3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D385C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C130B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876A02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9EA5FB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67CD9F" w14:textId="430711D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2</w:t>
            </w:r>
          </w:p>
        </w:tc>
      </w:tr>
      <w:tr w:rsidR="004169F9" w:rsidRPr="00A15E00" w14:paraId="2B379DF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5E1206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A59A9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29488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ED07EE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A0E9D7" w14:textId="380C181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5</w:t>
            </w:r>
          </w:p>
        </w:tc>
      </w:tr>
      <w:tr w:rsidR="004169F9" w:rsidRPr="00A15E00" w14:paraId="72A4927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FB4FEA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9A1D4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C628AC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B73E26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C10332" w14:textId="20C11BA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37</w:t>
            </w:r>
          </w:p>
        </w:tc>
      </w:tr>
      <w:tr w:rsidR="004169F9" w:rsidRPr="00A15E00" w14:paraId="5F8F8FC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E92EDD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BC180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BF23E6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750ACF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0763E1" w14:textId="6AD9A97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46</w:t>
            </w:r>
          </w:p>
        </w:tc>
      </w:tr>
      <w:tr w:rsidR="004169F9" w:rsidRPr="00A15E00" w14:paraId="2C7BAD8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18B5B0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2FC29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54899F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D471EF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7B2D0A" w14:textId="430D569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4</w:t>
            </w:r>
          </w:p>
        </w:tc>
      </w:tr>
      <w:tr w:rsidR="004169F9" w:rsidRPr="00A15E00" w14:paraId="6E6D3BD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FBCE62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D6B61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14929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4482C2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D1CB33" w14:textId="4B4C88A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6</w:t>
            </w:r>
          </w:p>
        </w:tc>
      </w:tr>
      <w:tr w:rsidR="004169F9" w:rsidRPr="00A15E00" w14:paraId="731F624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F9E936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89DC0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0CA5A3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DF31AB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549D32" w14:textId="16AB48E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46</w:t>
            </w:r>
          </w:p>
        </w:tc>
      </w:tr>
      <w:tr w:rsidR="004169F9" w:rsidRPr="00A15E00" w14:paraId="4D3AEB5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60A12D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817BE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7A1BF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48E9EA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6A408A" w14:textId="5E84A56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58</w:t>
            </w:r>
          </w:p>
        </w:tc>
      </w:tr>
      <w:tr w:rsidR="004169F9" w:rsidRPr="00A15E00" w14:paraId="00106B6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63302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3B80A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C2F50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340265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0C25BC" w14:textId="172FD30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33</w:t>
            </w:r>
          </w:p>
        </w:tc>
      </w:tr>
      <w:tr w:rsidR="004169F9" w:rsidRPr="00A15E00" w14:paraId="15BF94A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0F3FFB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A4FD8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39EC51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CFC72E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D0D671" w14:textId="5889C42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58</w:t>
            </w:r>
          </w:p>
        </w:tc>
      </w:tr>
      <w:tr w:rsidR="004169F9" w:rsidRPr="00A15E00" w14:paraId="737D743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1B792C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86C5A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F590D6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66406A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610805" w14:textId="43416DA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56</w:t>
            </w:r>
          </w:p>
        </w:tc>
      </w:tr>
      <w:tr w:rsidR="004169F9" w:rsidRPr="00A15E00" w14:paraId="1FD3AD6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EE152D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34576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0ACF7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DC593B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BFE57D" w14:textId="5FD8791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2</w:t>
            </w:r>
          </w:p>
        </w:tc>
      </w:tr>
      <w:tr w:rsidR="004169F9" w:rsidRPr="00A15E00" w14:paraId="38EC313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6AF01D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E7216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7FA178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0659A7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E2B950" w14:textId="33633A8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41</w:t>
            </w:r>
          </w:p>
        </w:tc>
      </w:tr>
      <w:tr w:rsidR="004169F9" w:rsidRPr="00A15E00" w14:paraId="7E52F1A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828EE4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494DA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8355DF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2633D4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319CA4" w14:textId="590C5C1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3</w:t>
            </w:r>
          </w:p>
        </w:tc>
      </w:tr>
      <w:tr w:rsidR="004169F9" w:rsidRPr="00A15E00" w14:paraId="39C4B90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F0C943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9EDD0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991D6E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AEDCD0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DE99F3" w14:textId="007F5FA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7</w:t>
            </w:r>
          </w:p>
        </w:tc>
      </w:tr>
      <w:tr w:rsidR="004169F9" w:rsidRPr="00A15E00" w14:paraId="2E595A3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AFBDCE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57223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C8D26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B3C904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7721D3" w14:textId="069DA3E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86</w:t>
            </w:r>
          </w:p>
        </w:tc>
      </w:tr>
      <w:tr w:rsidR="004169F9" w:rsidRPr="00A15E00" w14:paraId="52FAA95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4E6E38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B3429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00EED4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7B0B24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B320B5" w14:textId="6173234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43</w:t>
            </w:r>
          </w:p>
        </w:tc>
      </w:tr>
      <w:tr w:rsidR="004169F9" w:rsidRPr="00A15E00" w14:paraId="496178B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53ED2B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273A4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F2C63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1AB672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A112F8" w14:textId="338A08A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6</w:t>
            </w:r>
          </w:p>
        </w:tc>
      </w:tr>
      <w:tr w:rsidR="004169F9" w:rsidRPr="00A15E00" w14:paraId="3AE6A8E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B61601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B0617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6980FE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2A6426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4DE8BF" w14:textId="5A5A3C0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0.31</w:t>
            </w:r>
          </w:p>
        </w:tc>
      </w:tr>
      <w:tr w:rsidR="004169F9" w:rsidRPr="00A15E00" w14:paraId="432514B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DE969C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8BA6F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E907FD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884FA2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7C7F1C" w14:textId="2FAADBC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4</w:t>
            </w:r>
          </w:p>
        </w:tc>
      </w:tr>
      <w:tr w:rsidR="004169F9" w:rsidRPr="00A15E00" w14:paraId="4C3F03F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098652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6D891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3053B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307EF7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798DBB" w14:textId="5FCE038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37</w:t>
            </w:r>
          </w:p>
        </w:tc>
      </w:tr>
      <w:tr w:rsidR="004169F9" w:rsidRPr="00A15E00" w14:paraId="6072A8A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887198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EC30B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D164F1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BE551C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7EA452" w14:textId="0976A87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46</w:t>
            </w:r>
          </w:p>
        </w:tc>
      </w:tr>
      <w:tr w:rsidR="004169F9" w:rsidRPr="00A15E00" w14:paraId="56A8A81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9BC870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94DD2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F4F13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4D5BE5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F3EBC5" w14:textId="7FEBF67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35</w:t>
            </w:r>
          </w:p>
        </w:tc>
      </w:tr>
      <w:tr w:rsidR="004169F9" w:rsidRPr="00A15E00" w14:paraId="42E2726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F44D3F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85911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51CD73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E78E5A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0EB92B" w14:textId="319E427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87</w:t>
            </w:r>
          </w:p>
        </w:tc>
      </w:tr>
      <w:tr w:rsidR="004169F9" w:rsidRPr="00A15E00" w14:paraId="1E6256B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44A98D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D6C41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62D07C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8907FA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7E67D6" w14:textId="045A6EB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87</w:t>
            </w:r>
          </w:p>
        </w:tc>
      </w:tr>
      <w:tr w:rsidR="004169F9" w:rsidRPr="00A15E00" w14:paraId="37590D1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DA6238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AE5CA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24F4E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1D4A01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0E0EC2" w14:textId="4C22A9C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99</w:t>
            </w:r>
          </w:p>
        </w:tc>
      </w:tr>
      <w:tr w:rsidR="004169F9" w:rsidRPr="00A15E00" w14:paraId="302BCB7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E589C8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7A9B9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2B0166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858FEE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37E3D2" w14:textId="4812891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89</w:t>
            </w:r>
          </w:p>
        </w:tc>
      </w:tr>
      <w:tr w:rsidR="004169F9" w:rsidRPr="00A15E00" w14:paraId="252CC14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B28E4A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D8A76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9AA78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C19DE1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697EA7" w14:textId="79A1593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82</w:t>
            </w:r>
          </w:p>
        </w:tc>
      </w:tr>
      <w:tr w:rsidR="004169F9" w:rsidRPr="00A15E00" w14:paraId="51F2E22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0FECCB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00EDE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0B3E48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052E38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F0E0F5" w14:textId="46E3916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81</w:t>
            </w:r>
          </w:p>
        </w:tc>
      </w:tr>
      <w:tr w:rsidR="004169F9" w:rsidRPr="00A15E00" w14:paraId="17DD3F5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DDAF97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A20BE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7AF482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A6FD29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EEBD34" w14:textId="173CB2A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37</w:t>
            </w:r>
          </w:p>
        </w:tc>
      </w:tr>
      <w:tr w:rsidR="004169F9" w:rsidRPr="00A15E00" w14:paraId="662E71D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DD3E97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AF38B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E1EB15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A857A8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BA1116" w14:textId="18CF1DC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4</w:t>
            </w:r>
          </w:p>
        </w:tc>
      </w:tr>
      <w:tr w:rsidR="004169F9" w:rsidRPr="00A15E00" w14:paraId="624431E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ED2919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27F5B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0A5F9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8023C9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DA1AD4" w14:textId="61F6B73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32</w:t>
            </w:r>
          </w:p>
        </w:tc>
      </w:tr>
      <w:tr w:rsidR="004169F9" w:rsidRPr="00A15E00" w14:paraId="6549422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D3B1A3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68E19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A3D17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8A6EFF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507945" w14:textId="1BFEED0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1</w:t>
            </w:r>
          </w:p>
        </w:tc>
      </w:tr>
      <w:tr w:rsidR="004169F9" w:rsidRPr="00A15E00" w14:paraId="51DB363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67BB63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0988D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D2559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329C33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32F484" w14:textId="00C0D78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39</w:t>
            </w:r>
          </w:p>
        </w:tc>
      </w:tr>
      <w:tr w:rsidR="004169F9" w:rsidRPr="00A15E00" w14:paraId="588CA91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1BB695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C42F0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4C066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19DF9A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804966" w14:textId="55451A4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83</w:t>
            </w:r>
          </w:p>
        </w:tc>
      </w:tr>
      <w:tr w:rsidR="004169F9" w:rsidRPr="00A15E00" w14:paraId="013E801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73FCBC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7A0EE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9B6E5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3E3F98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E9BE82" w14:textId="72AF8ED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3</w:t>
            </w:r>
          </w:p>
        </w:tc>
      </w:tr>
      <w:tr w:rsidR="004169F9" w:rsidRPr="00A15E00" w14:paraId="13C9BB2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C46D0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97D01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A16847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CE4334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8FFC2B" w14:textId="5A4C089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3</w:t>
            </w:r>
          </w:p>
        </w:tc>
      </w:tr>
      <w:tr w:rsidR="004169F9" w:rsidRPr="00A15E00" w14:paraId="5543386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D1D0C6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727BD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06344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E0FAE8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A84A9C" w14:textId="5E05E21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</w:t>
            </w:r>
          </w:p>
        </w:tc>
      </w:tr>
      <w:tr w:rsidR="004169F9" w:rsidRPr="00A15E00" w14:paraId="14C17AA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D6EF2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A1860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DA0AD9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8303FE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10C77A" w14:textId="550E45F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49</w:t>
            </w:r>
          </w:p>
        </w:tc>
      </w:tr>
      <w:tr w:rsidR="004169F9" w:rsidRPr="00A15E00" w14:paraId="10B25FF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D8AF85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66DB4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F633C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32DAAC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FE027E" w14:textId="30EAF4E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54</w:t>
            </w:r>
          </w:p>
        </w:tc>
      </w:tr>
      <w:tr w:rsidR="004169F9" w:rsidRPr="00A15E00" w14:paraId="10F427F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6181F1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6D43B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8CCA51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DE55D3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369B63" w14:textId="119BE37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33</w:t>
            </w:r>
          </w:p>
        </w:tc>
      </w:tr>
      <w:tr w:rsidR="004169F9" w:rsidRPr="00A15E00" w14:paraId="4DA55B9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1AD0F8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38C89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87424F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ABA2B7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2215A7" w14:textId="590C06D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6</w:t>
            </w:r>
          </w:p>
        </w:tc>
      </w:tr>
      <w:tr w:rsidR="004169F9" w:rsidRPr="00A15E00" w14:paraId="469EC61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BB7AB5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35004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C5844D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155A38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7041F3" w14:textId="04F7269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26</w:t>
            </w:r>
          </w:p>
        </w:tc>
      </w:tr>
      <w:tr w:rsidR="004169F9" w:rsidRPr="00A15E00" w14:paraId="74926C6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4215C4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DD20E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43F7F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E8D75F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F40C8D" w14:textId="1A82B6B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</w:t>
            </w:r>
          </w:p>
        </w:tc>
      </w:tr>
      <w:tr w:rsidR="004169F9" w:rsidRPr="00A15E00" w14:paraId="59721FF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0560DA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559B5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35989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62B00F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D0DB19" w14:textId="7C2EDDF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9</w:t>
            </w:r>
          </w:p>
        </w:tc>
      </w:tr>
      <w:tr w:rsidR="004169F9" w:rsidRPr="00A15E00" w14:paraId="7F6D1DE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A41A81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DB48C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832DB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97DAD4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6C8669" w14:textId="0B5CED6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6</w:t>
            </w:r>
          </w:p>
        </w:tc>
      </w:tr>
      <w:tr w:rsidR="004169F9" w:rsidRPr="00A15E00" w14:paraId="56BEAC1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821ADE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19D96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B7084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1C4A7C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64D150" w14:textId="65B9AB5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2</w:t>
            </w:r>
          </w:p>
        </w:tc>
      </w:tr>
      <w:tr w:rsidR="004169F9" w:rsidRPr="00A15E00" w14:paraId="0C6EE2C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DC2FB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1F5F0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8CE6B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F7B87E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192360" w14:textId="47EBF7F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7</w:t>
            </w:r>
          </w:p>
        </w:tc>
      </w:tr>
      <w:tr w:rsidR="004169F9" w:rsidRPr="00A15E00" w14:paraId="526EE23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FEE26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3F874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35285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B59C6B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28E892" w14:textId="2FC36D7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7</w:t>
            </w:r>
          </w:p>
        </w:tc>
      </w:tr>
      <w:tr w:rsidR="004169F9" w:rsidRPr="00A15E00" w14:paraId="5505990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2E8FBC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10943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12799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1CF798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75608A" w14:textId="3ACEC18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24</w:t>
            </w:r>
          </w:p>
        </w:tc>
      </w:tr>
      <w:tr w:rsidR="004169F9" w:rsidRPr="00A15E00" w14:paraId="4915AA8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2CD589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CBB28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8BD40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6530B1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DCF0FB" w14:textId="2B09AA4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1</w:t>
            </w:r>
          </w:p>
        </w:tc>
      </w:tr>
      <w:tr w:rsidR="004169F9" w:rsidRPr="00A15E00" w14:paraId="0D927F1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F3C7CC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8B8F7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B0AE83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C7C9EF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EA462A" w14:textId="4DED7DA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4</w:t>
            </w:r>
          </w:p>
        </w:tc>
      </w:tr>
      <w:tr w:rsidR="004169F9" w:rsidRPr="00A15E00" w14:paraId="7E46B65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8227A4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BA0FB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5F8FCF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C0CD5A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6D9700" w14:textId="4D531C2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6</w:t>
            </w:r>
          </w:p>
        </w:tc>
      </w:tr>
      <w:tr w:rsidR="004169F9" w:rsidRPr="00A15E00" w14:paraId="57D2AD0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CDEB3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C48AA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E07BFA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A50FA5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A0686B" w14:textId="3E6A3E0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33</w:t>
            </w:r>
          </w:p>
        </w:tc>
      </w:tr>
      <w:tr w:rsidR="004169F9" w:rsidRPr="00A15E00" w14:paraId="0A2AD8D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844F5C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95C66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E8777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53AFBB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D7C198" w14:textId="1CA8B8A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31</w:t>
            </w:r>
          </w:p>
        </w:tc>
      </w:tr>
      <w:tr w:rsidR="004169F9" w:rsidRPr="00A15E00" w14:paraId="3A26BED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8CC48F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17849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147824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F5DD8A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NoHep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4E3A7E" w14:textId="1C62DF5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34</w:t>
            </w:r>
          </w:p>
        </w:tc>
      </w:tr>
      <w:tr w:rsidR="004169F9" w:rsidRPr="00A15E00" w14:paraId="1845CE2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748B2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0C69A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3F2FB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7169B2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4C1EC9" w14:textId="6F3A319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8</w:t>
            </w:r>
          </w:p>
        </w:tc>
      </w:tr>
      <w:tr w:rsidR="004169F9" w:rsidRPr="00A15E00" w14:paraId="1F37932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9026C6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06B5F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8098A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16E291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2B6E69" w14:textId="33442D0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8</w:t>
            </w:r>
          </w:p>
        </w:tc>
      </w:tr>
      <w:tr w:rsidR="004169F9" w:rsidRPr="00A15E00" w14:paraId="0BB082B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21607C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36373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F1EAF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FD0BED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36B452" w14:textId="0A031E3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91</w:t>
            </w:r>
          </w:p>
        </w:tc>
      </w:tr>
      <w:tr w:rsidR="004169F9" w:rsidRPr="00A15E00" w14:paraId="45916CA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D9245B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889A8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9BFC5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92D49C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74814E" w14:textId="268EFA1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79</w:t>
            </w:r>
          </w:p>
        </w:tc>
      </w:tr>
      <w:tr w:rsidR="004169F9" w:rsidRPr="00A15E00" w14:paraId="30BF175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701D19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D1FA3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179466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48FCF1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096D9E" w14:textId="59B17C0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52</w:t>
            </w:r>
          </w:p>
        </w:tc>
      </w:tr>
      <w:tr w:rsidR="004169F9" w:rsidRPr="00A15E00" w14:paraId="5DBA775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DEE853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79ACC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0E63CA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BB20E9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E67F9D" w14:textId="5338B52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99</w:t>
            </w:r>
          </w:p>
        </w:tc>
      </w:tr>
      <w:tr w:rsidR="004169F9" w:rsidRPr="00A15E00" w14:paraId="5CCC9B0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807FB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B02F1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B0BC4F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D8F633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DDECA8" w14:textId="6A5BDBC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6</w:t>
            </w:r>
          </w:p>
        </w:tc>
      </w:tr>
      <w:tr w:rsidR="004169F9" w:rsidRPr="00A15E00" w14:paraId="294A0F3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0637B7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852E9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759624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B1CD8C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B5E61F" w14:textId="2EB0AED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8</w:t>
            </w:r>
          </w:p>
        </w:tc>
      </w:tr>
      <w:tr w:rsidR="004169F9" w:rsidRPr="00A15E00" w14:paraId="5B7A744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935EC8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BE9D3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FA292C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AE6054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647F74" w14:textId="7BC7F1A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1</w:t>
            </w:r>
          </w:p>
        </w:tc>
      </w:tr>
      <w:tr w:rsidR="004169F9" w:rsidRPr="00A15E00" w14:paraId="6F614A7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3CAF02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6AE7E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4F281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AC1C36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7270E2" w14:textId="4692A52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78</w:t>
            </w:r>
          </w:p>
        </w:tc>
      </w:tr>
      <w:tr w:rsidR="004169F9" w:rsidRPr="00A15E00" w14:paraId="0F35D5E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273AD0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C2872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3C74B7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FA8025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6E3D63" w14:textId="7C9A938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7</w:t>
            </w:r>
          </w:p>
        </w:tc>
      </w:tr>
      <w:tr w:rsidR="004169F9" w:rsidRPr="00A15E00" w14:paraId="768B6AA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F5B0D8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23BAE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CC52FB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3C4617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DCD95C" w14:textId="05E9127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3</w:t>
            </w:r>
          </w:p>
        </w:tc>
      </w:tr>
      <w:tr w:rsidR="004169F9" w:rsidRPr="00A15E00" w14:paraId="0D0C027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D875F8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67EC2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6DB333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24799E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E8B246" w14:textId="32C6D6F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2</w:t>
            </w:r>
          </w:p>
        </w:tc>
      </w:tr>
      <w:tr w:rsidR="004169F9" w:rsidRPr="00A15E00" w14:paraId="092F1A5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0C783A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131B4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50B2D3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8D190E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B1FC77" w14:textId="4D17E52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37</w:t>
            </w:r>
          </w:p>
        </w:tc>
      </w:tr>
      <w:tr w:rsidR="004169F9" w:rsidRPr="00A15E00" w14:paraId="5F5C699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F11CBB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C175C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0D08A5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B58222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22A68E" w14:textId="2835317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2</w:t>
            </w:r>
          </w:p>
        </w:tc>
      </w:tr>
      <w:tr w:rsidR="004169F9" w:rsidRPr="00A15E00" w14:paraId="58FD3E0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74B445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8A3EF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9F20F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2C162C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F7301A" w14:textId="59E89F7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1</w:t>
            </w:r>
          </w:p>
        </w:tc>
      </w:tr>
      <w:tr w:rsidR="004169F9" w:rsidRPr="00A15E00" w14:paraId="597F111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64232B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A086F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65E46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8F8323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AC1A71" w14:textId="5F9A353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4</w:t>
            </w:r>
          </w:p>
        </w:tc>
      </w:tr>
      <w:tr w:rsidR="004169F9" w:rsidRPr="00A15E00" w14:paraId="4D9E828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ABF16A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D54EE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40B0F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DD28ED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BD7E2E" w14:textId="764EE77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5</w:t>
            </w:r>
          </w:p>
        </w:tc>
      </w:tr>
      <w:tr w:rsidR="004169F9" w:rsidRPr="00A15E00" w14:paraId="4A1145D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024A6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EC8D8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FE84E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33C89D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812910" w14:textId="5E4EA23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74</w:t>
            </w:r>
          </w:p>
        </w:tc>
      </w:tr>
      <w:tr w:rsidR="004169F9" w:rsidRPr="00A15E00" w14:paraId="70F890B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B1530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CBDC9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BD934A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6C71C8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9D4F51" w14:textId="1CD0251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72</w:t>
            </w:r>
          </w:p>
        </w:tc>
      </w:tr>
      <w:tr w:rsidR="004169F9" w:rsidRPr="00A15E00" w14:paraId="2428556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AD4C8D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29025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04CC76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C8BCDC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615C8D" w14:textId="1C797DC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89</w:t>
            </w:r>
          </w:p>
        </w:tc>
      </w:tr>
      <w:tr w:rsidR="004169F9" w:rsidRPr="00A15E00" w14:paraId="5BB0F45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A60410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AAAA3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51CF0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48157A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0D70E5" w14:textId="33C0197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65</w:t>
            </w:r>
          </w:p>
        </w:tc>
      </w:tr>
      <w:tr w:rsidR="004169F9" w:rsidRPr="00A15E00" w14:paraId="7E9CA03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E9B27D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553D3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E19A74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933B2F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64F1CA" w14:textId="7DDC2FC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55</w:t>
            </w:r>
          </w:p>
        </w:tc>
      </w:tr>
      <w:tr w:rsidR="004169F9" w:rsidRPr="00A15E00" w14:paraId="5AF4BFD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BBED1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82AC4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17C00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B2E10F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4E1126" w14:textId="3A9E12E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45</w:t>
            </w:r>
          </w:p>
        </w:tc>
      </w:tr>
      <w:tr w:rsidR="004169F9" w:rsidRPr="00A15E00" w14:paraId="443F128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A70574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D0ECC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4193C5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72C43C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30D3EE" w14:textId="5D7BDAA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62</w:t>
            </w:r>
          </w:p>
        </w:tc>
      </w:tr>
      <w:tr w:rsidR="004169F9" w:rsidRPr="00A15E00" w14:paraId="60595FB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2B5857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CD7B8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E0888F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87C2C6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C11542" w14:textId="246F91C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57</w:t>
            </w:r>
          </w:p>
        </w:tc>
      </w:tr>
      <w:tr w:rsidR="004169F9" w:rsidRPr="00A15E00" w14:paraId="45251C8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FB9C80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3C42A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3D6201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89AE6C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935B5F" w14:textId="219C5CE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6</w:t>
            </w:r>
          </w:p>
        </w:tc>
      </w:tr>
      <w:tr w:rsidR="004169F9" w:rsidRPr="00A15E00" w14:paraId="7EFE3BC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BC38EA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43837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164E6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FCBBDA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36CA5E" w14:textId="763F7D2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69</w:t>
            </w:r>
          </w:p>
        </w:tc>
      </w:tr>
      <w:tr w:rsidR="004169F9" w:rsidRPr="00A15E00" w14:paraId="2A476B2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A494ED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63460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082815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9A8B7A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9B5637" w14:textId="5645C4C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71</w:t>
            </w:r>
          </w:p>
        </w:tc>
      </w:tr>
      <w:tr w:rsidR="004169F9" w:rsidRPr="00A15E00" w14:paraId="36B8F5C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0E7661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44DB9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A9427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C68A14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011CC2" w14:textId="3AA0764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69</w:t>
            </w:r>
          </w:p>
        </w:tc>
      </w:tr>
      <w:tr w:rsidR="004169F9" w:rsidRPr="00A15E00" w14:paraId="715F30F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0B988B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BEC1E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9208FB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135EAB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7A7820" w14:textId="0442DE2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2</w:t>
            </w:r>
          </w:p>
        </w:tc>
      </w:tr>
      <w:tr w:rsidR="004169F9" w:rsidRPr="00A15E00" w14:paraId="224786A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E5C57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D696A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5DF50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E8D28F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6A54E3" w14:textId="375E4D1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</w:t>
            </w:r>
          </w:p>
        </w:tc>
      </w:tr>
      <w:tr w:rsidR="004169F9" w:rsidRPr="00A15E00" w14:paraId="6D810CC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D053D4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0CEF1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3D097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4A0F85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6400D7" w14:textId="783F509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5</w:t>
            </w:r>
          </w:p>
        </w:tc>
      </w:tr>
      <w:tr w:rsidR="004169F9" w:rsidRPr="00A15E00" w14:paraId="40C5759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AD3EB8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FEC37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E9EE73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118B0B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3F91B4" w14:textId="41240C1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5</w:t>
            </w:r>
          </w:p>
        </w:tc>
      </w:tr>
      <w:tr w:rsidR="004169F9" w:rsidRPr="00A15E00" w14:paraId="410A3B0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23D06F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4149D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BA666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AF6E76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17B1BB" w14:textId="288FED8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2</w:t>
            </w:r>
          </w:p>
        </w:tc>
      </w:tr>
      <w:tr w:rsidR="004169F9" w:rsidRPr="00A15E00" w14:paraId="76DD27D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086A11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DF596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76BBE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C12AEA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C34FE8" w14:textId="7446A61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8</w:t>
            </w:r>
          </w:p>
        </w:tc>
      </w:tr>
      <w:tr w:rsidR="004169F9" w:rsidRPr="00A15E00" w14:paraId="0F6B668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D4E0B3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10378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72F495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C1DDF9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172176" w14:textId="102483C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1</w:t>
            </w:r>
          </w:p>
        </w:tc>
      </w:tr>
      <w:tr w:rsidR="004169F9" w:rsidRPr="00A15E00" w14:paraId="3B49C68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649783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96167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E8EBC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DAA50F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F0F091" w14:textId="56360BF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35</w:t>
            </w:r>
          </w:p>
        </w:tc>
      </w:tr>
      <w:tr w:rsidR="004169F9" w:rsidRPr="00A15E00" w14:paraId="2976BD4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8526A2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BE779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FDA7A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B15916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78E1AF" w14:textId="253B6AB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6</w:t>
            </w:r>
          </w:p>
        </w:tc>
      </w:tr>
      <w:tr w:rsidR="004169F9" w:rsidRPr="00A15E00" w14:paraId="672A1B3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B49452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EEF7F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EAC39F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038942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9819FE" w14:textId="093BE10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6</w:t>
            </w:r>
          </w:p>
        </w:tc>
      </w:tr>
      <w:tr w:rsidR="004169F9" w:rsidRPr="00A15E00" w14:paraId="607781C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62BCD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F4206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8B2EF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5965C2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5A1F82" w14:textId="3D76353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7</w:t>
            </w:r>
          </w:p>
        </w:tc>
      </w:tr>
      <w:tr w:rsidR="004169F9" w:rsidRPr="00A15E00" w14:paraId="04D683D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3BBDC4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FDA5B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5CA6FB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22C6EF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AA99AE" w14:textId="428A2FE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18</w:t>
            </w:r>
          </w:p>
        </w:tc>
      </w:tr>
      <w:tr w:rsidR="004169F9" w:rsidRPr="00A15E00" w14:paraId="65234F3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48CFB4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912F7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D672B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0FBE72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E02CCB" w14:textId="5C57F9B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4</w:t>
            </w:r>
          </w:p>
        </w:tc>
      </w:tr>
      <w:tr w:rsidR="004169F9" w:rsidRPr="00A15E00" w14:paraId="125AE8B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6A31D1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9FDDF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21301B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E35405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F21D4C" w14:textId="48E794D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22</w:t>
            </w:r>
          </w:p>
        </w:tc>
      </w:tr>
      <w:tr w:rsidR="004169F9" w:rsidRPr="00A15E00" w14:paraId="1C0129D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49DA05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1D4C3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501208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7490F4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DC71A8" w14:textId="6323F99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28</w:t>
            </w:r>
          </w:p>
        </w:tc>
      </w:tr>
      <w:tr w:rsidR="004169F9" w:rsidRPr="00A15E00" w14:paraId="37B92EF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3AE5DC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50FBE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4DDA28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5B07F9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1C9CD3" w14:textId="1B4005A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85</w:t>
            </w:r>
          </w:p>
        </w:tc>
      </w:tr>
      <w:tr w:rsidR="004169F9" w:rsidRPr="00A15E00" w14:paraId="7FC3511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64C356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AA025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929A85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E2BE36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C0B3EC" w14:textId="2292533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8</w:t>
            </w:r>
          </w:p>
        </w:tc>
      </w:tr>
      <w:tr w:rsidR="004169F9" w:rsidRPr="00A15E00" w14:paraId="7531CE8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30A5F2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F0605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3AD8E6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43DD6B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642D7C" w14:textId="05DAE31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42</w:t>
            </w:r>
          </w:p>
        </w:tc>
      </w:tr>
      <w:tr w:rsidR="004169F9" w:rsidRPr="00A15E00" w14:paraId="21511AD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2CDF5A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54E57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F33CF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7761DC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60600A" w14:textId="4BE8A9D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29</w:t>
            </w:r>
          </w:p>
        </w:tc>
      </w:tr>
      <w:tr w:rsidR="004169F9" w:rsidRPr="00A15E00" w14:paraId="0F29F5E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F7EFD8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D0D49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778C00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E6BD39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A02149" w14:textId="19FC1EF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5</w:t>
            </w:r>
          </w:p>
        </w:tc>
      </w:tr>
      <w:tr w:rsidR="004169F9" w:rsidRPr="00A15E00" w14:paraId="0D04602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7CAF5C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43DE3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6B08E5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E5084F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096214" w14:textId="68AFF81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92</w:t>
            </w:r>
          </w:p>
        </w:tc>
      </w:tr>
      <w:tr w:rsidR="004169F9" w:rsidRPr="00A15E00" w14:paraId="3C530E9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E9653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DC35B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2064FD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7314C6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4C39D2" w14:textId="22E84C7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7</w:t>
            </w:r>
          </w:p>
        </w:tc>
      </w:tr>
      <w:tr w:rsidR="004169F9" w:rsidRPr="00A15E00" w14:paraId="19F99A1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64C1B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68DFD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607B8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B6F888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D5ED33" w14:textId="17B01F4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2</w:t>
            </w:r>
          </w:p>
        </w:tc>
      </w:tr>
      <w:tr w:rsidR="004169F9" w:rsidRPr="00A15E00" w14:paraId="5AF315D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7983E2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95AFB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83E7B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A5DFDB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DB87BD" w14:textId="445DB29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4</w:t>
            </w:r>
          </w:p>
        </w:tc>
      </w:tr>
      <w:tr w:rsidR="004169F9" w:rsidRPr="00A15E00" w14:paraId="20C66E6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A9A553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C4E77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5F0A61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C1F618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ECFD83" w14:textId="5796974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92</w:t>
            </w:r>
          </w:p>
        </w:tc>
      </w:tr>
      <w:tr w:rsidR="004169F9" w:rsidRPr="00A15E00" w14:paraId="5E52ABE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785F06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65A0B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DD2CCD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B0A325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394D2F" w14:textId="1319F2A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97</w:t>
            </w:r>
          </w:p>
        </w:tc>
      </w:tr>
      <w:tr w:rsidR="004169F9" w:rsidRPr="00A15E00" w14:paraId="49BA2D1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49AE1F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DAA68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33369E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6737D9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A6EC0B" w14:textId="2F6CF9F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96</w:t>
            </w:r>
          </w:p>
        </w:tc>
      </w:tr>
      <w:tr w:rsidR="004169F9" w:rsidRPr="00A15E00" w14:paraId="16D6E1B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6600BE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B5097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537DED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B6C86B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79058E" w14:textId="65E0B90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14</w:t>
            </w:r>
          </w:p>
        </w:tc>
      </w:tr>
      <w:tr w:rsidR="004169F9" w:rsidRPr="00A15E00" w14:paraId="2356E27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C9E0E1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901FD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222428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75E796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6427C7" w14:textId="1833EDE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3</w:t>
            </w:r>
          </w:p>
        </w:tc>
      </w:tr>
      <w:tr w:rsidR="004169F9" w:rsidRPr="00A15E00" w14:paraId="240101F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73A117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BE060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9FB4DE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8E7A82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2B8E5A" w14:textId="0287893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3</w:t>
            </w:r>
          </w:p>
        </w:tc>
      </w:tr>
      <w:tr w:rsidR="004169F9" w:rsidRPr="00A15E00" w14:paraId="00751DC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B5307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10B62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3297C4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991251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484B14" w14:textId="6C8C3B9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6</w:t>
            </w:r>
          </w:p>
        </w:tc>
      </w:tr>
      <w:tr w:rsidR="004169F9" w:rsidRPr="00A15E00" w14:paraId="722D008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8050BA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9CD8C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34A70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EF905E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640553" w14:textId="7F9F9C8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3</w:t>
            </w:r>
          </w:p>
        </w:tc>
      </w:tr>
      <w:tr w:rsidR="004169F9" w:rsidRPr="00A15E00" w14:paraId="3522EC0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37AA19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9640F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9477AD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640FAB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DE8862" w14:textId="7587C4A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64</w:t>
            </w:r>
          </w:p>
        </w:tc>
      </w:tr>
      <w:tr w:rsidR="004169F9" w:rsidRPr="00A15E00" w14:paraId="1E47612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7C6570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05C37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28AC3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263506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0FA55B" w14:textId="0994E3F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93</w:t>
            </w:r>
          </w:p>
        </w:tc>
      </w:tr>
      <w:tr w:rsidR="004169F9" w:rsidRPr="00A15E00" w14:paraId="4ECE097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367383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E4530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752CE9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ECD8CB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9D2CD6" w14:textId="378FF16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61</w:t>
            </w:r>
          </w:p>
        </w:tc>
      </w:tr>
      <w:tr w:rsidR="004169F9" w:rsidRPr="00A15E00" w14:paraId="0726DB7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14D565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F6587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BABC52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7B7952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E0E7BC" w14:textId="4C40DF2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94</w:t>
            </w:r>
          </w:p>
        </w:tc>
      </w:tr>
      <w:tr w:rsidR="004169F9" w:rsidRPr="00A15E00" w14:paraId="3B4F180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8BEE2C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0E2DF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05BEB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4711FA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D75E73" w14:textId="418F8E0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53</w:t>
            </w:r>
          </w:p>
        </w:tc>
      </w:tr>
      <w:tr w:rsidR="004169F9" w:rsidRPr="00A15E00" w14:paraId="5895B14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4598B8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4987D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EE055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350F06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2409B8" w14:textId="5D69F9E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8</w:t>
            </w:r>
          </w:p>
        </w:tc>
      </w:tr>
      <w:tr w:rsidR="004169F9" w:rsidRPr="00A15E00" w14:paraId="0DC3CE0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1BFF8E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BC30D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A9DB0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143A9B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D321C9" w14:textId="6A230F3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72</w:t>
            </w:r>
          </w:p>
        </w:tc>
      </w:tr>
      <w:tr w:rsidR="004169F9" w:rsidRPr="00A15E00" w14:paraId="3219219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BC29AE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BD30E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0ABB3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2BE121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C8CACF" w14:textId="57DF8A5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2</w:t>
            </w:r>
          </w:p>
        </w:tc>
      </w:tr>
      <w:tr w:rsidR="004169F9" w:rsidRPr="00A15E00" w14:paraId="62BBD46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929A4A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9D512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73EF7C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5B4951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C8D5B7" w14:textId="2CD5380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</w:t>
            </w:r>
          </w:p>
        </w:tc>
      </w:tr>
      <w:tr w:rsidR="004169F9" w:rsidRPr="00A15E00" w14:paraId="44E51F2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AD138A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78584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EE0942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8A0AAF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NoHep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CC40F7" w14:textId="74DC512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6</w:t>
            </w:r>
          </w:p>
        </w:tc>
      </w:tr>
      <w:tr w:rsidR="004169F9" w:rsidRPr="00A15E00" w14:paraId="5BC74EB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4E898F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423E3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5973B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4B8DBA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CF0A35" w14:textId="3B89211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8</w:t>
            </w:r>
          </w:p>
        </w:tc>
      </w:tr>
      <w:tr w:rsidR="004169F9" w:rsidRPr="00A15E00" w14:paraId="3376775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824D7C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767E0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CCB33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C054B4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25E95D" w14:textId="6E0F13E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4</w:t>
            </w:r>
          </w:p>
        </w:tc>
      </w:tr>
      <w:tr w:rsidR="004169F9" w:rsidRPr="00A15E00" w14:paraId="73332AC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2CC32D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C863B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A5262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2B4E65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F507A6" w14:textId="2D5C74B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56</w:t>
            </w:r>
          </w:p>
        </w:tc>
      </w:tr>
      <w:tr w:rsidR="004169F9" w:rsidRPr="00A15E00" w14:paraId="4CF5513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CFC9BA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EB8E8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4C8F5B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C8656C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BCC59A" w14:textId="3E8A2BD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37</w:t>
            </w:r>
          </w:p>
        </w:tc>
      </w:tr>
      <w:tr w:rsidR="004169F9" w:rsidRPr="00A15E00" w14:paraId="6340AC2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A3A055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EB002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872425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2670F5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C373DD" w14:textId="5E1FD0C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1</w:t>
            </w:r>
          </w:p>
        </w:tc>
      </w:tr>
      <w:tr w:rsidR="004169F9" w:rsidRPr="00A15E00" w14:paraId="208DCB4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319C10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0E96A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0B6B3E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C215F7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58464D" w14:textId="4FA230F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59</w:t>
            </w:r>
          </w:p>
        </w:tc>
      </w:tr>
      <w:tr w:rsidR="004169F9" w:rsidRPr="00A15E00" w14:paraId="07C0D88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ABCD57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56DCB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45D932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4E3D82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E8097D" w14:textId="017D90F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6</w:t>
            </w:r>
          </w:p>
        </w:tc>
      </w:tr>
      <w:tr w:rsidR="004169F9" w:rsidRPr="00A15E00" w14:paraId="61A57ED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C3F7DE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CDA5A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E584A3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C22E38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7FDF47" w14:textId="49351FE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7</w:t>
            </w:r>
          </w:p>
        </w:tc>
      </w:tr>
      <w:tr w:rsidR="004169F9" w:rsidRPr="00A15E00" w14:paraId="0FB8345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4FF9BA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0238B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945C9E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55F501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90BD3B" w14:textId="371DCF9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7</w:t>
            </w:r>
          </w:p>
        </w:tc>
      </w:tr>
      <w:tr w:rsidR="004169F9" w:rsidRPr="00A15E00" w14:paraId="6586EAE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8BD828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45CF2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629285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3FE7B2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C6B12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69F9" w:rsidRPr="00A15E00" w14:paraId="7F84663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3EF641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DE64C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CBD04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502D67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E976EF" w14:textId="7A9F8F6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92</w:t>
            </w:r>
          </w:p>
        </w:tc>
      </w:tr>
      <w:tr w:rsidR="004169F9" w:rsidRPr="00A15E00" w14:paraId="07A5BC5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5516EE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1916C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8C596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C4E1DA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D57992" w14:textId="15CCE0E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15</w:t>
            </w:r>
          </w:p>
        </w:tc>
      </w:tr>
      <w:tr w:rsidR="004169F9" w:rsidRPr="00A15E00" w14:paraId="088DEF1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C3646F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4C6B6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C074B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94AF38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6CD0AB" w14:textId="73C434A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8</w:t>
            </w:r>
          </w:p>
        </w:tc>
      </w:tr>
      <w:tr w:rsidR="004169F9" w:rsidRPr="00A15E00" w14:paraId="07F0E21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819027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807E4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679249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07E651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F81956" w14:textId="35CCA39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41</w:t>
            </w:r>
          </w:p>
        </w:tc>
      </w:tr>
      <w:tr w:rsidR="004169F9" w:rsidRPr="00A15E00" w14:paraId="614A3D5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F1F65A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8A84F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71BC96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00A4DC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57CC6D" w14:textId="092F672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5</w:t>
            </w:r>
          </w:p>
        </w:tc>
      </w:tr>
      <w:tr w:rsidR="004169F9" w:rsidRPr="00A15E00" w14:paraId="1A9E995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82071A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B5B45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D54EB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A3AABA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D7532B" w14:textId="5991A08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1</w:t>
            </w:r>
          </w:p>
        </w:tc>
      </w:tr>
      <w:tr w:rsidR="004169F9" w:rsidRPr="00A15E00" w14:paraId="07BE95A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16DC79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8DF68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03714E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C2A7C0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E4C74C" w14:textId="3984767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8</w:t>
            </w:r>
          </w:p>
        </w:tc>
      </w:tr>
      <w:tr w:rsidR="004169F9" w:rsidRPr="00A15E00" w14:paraId="18FB937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57F5EC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6342C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5064B6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D885AC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10723E" w14:textId="68661C0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1</w:t>
            </w:r>
          </w:p>
        </w:tc>
      </w:tr>
      <w:tr w:rsidR="004169F9" w:rsidRPr="00A15E00" w14:paraId="43E669B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654CEA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891D7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D3BF93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0D428B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2AD2D0" w14:textId="67D22B3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38</w:t>
            </w:r>
          </w:p>
        </w:tc>
      </w:tr>
      <w:tr w:rsidR="004169F9" w:rsidRPr="00A15E00" w14:paraId="03CAEF8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71E6B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AC1F5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3C37C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834DD4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1AD785" w14:textId="5761182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57</w:t>
            </w:r>
          </w:p>
        </w:tc>
      </w:tr>
      <w:tr w:rsidR="004169F9" w:rsidRPr="00A15E00" w14:paraId="09A1FA8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B5391D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0FAF3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C29CD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907AA5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1DA079" w14:textId="1689167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59</w:t>
            </w:r>
          </w:p>
        </w:tc>
      </w:tr>
      <w:tr w:rsidR="004169F9" w:rsidRPr="00A15E00" w14:paraId="5C3F1A7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614EC3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B6549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D80C8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7668C6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25767A" w14:textId="2E4F500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65</w:t>
            </w:r>
          </w:p>
        </w:tc>
      </w:tr>
      <w:tr w:rsidR="004169F9" w:rsidRPr="00A15E00" w14:paraId="7840F8A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E6E95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91E16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B820F8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79999D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AF75A4" w14:textId="77F2633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82</w:t>
            </w:r>
          </w:p>
        </w:tc>
      </w:tr>
      <w:tr w:rsidR="004169F9" w:rsidRPr="00A15E00" w14:paraId="35803D8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F911ED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5868F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3C0476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2808C5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95CA57" w14:textId="45D9BB4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1</w:t>
            </w:r>
          </w:p>
        </w:tc>
      </w:tr>
      <w:tr w:rsidR="004169F9" w:rsidRPr="00A15E00" w14:paraId="6FF5B3C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C445C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B664F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F4C715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2A4B1C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460334" w14:textId="1DAB604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85</w:t>
            </w:r>
          </w:p>
        </w:tc>
      </w:tr>
      <w:tr w:rsidR="004169F9" w:rsidRPr="00A15E00" w14:paraId="58E9BD2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FFF145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BB294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22BC8C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4C1A24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7A610C" w14:textId="017C078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9</w:t>
            </w:r>
          </w:p>
        </w:tc>
      </w:tr>
      <w:tr w:rsidR="004169F9" w:rsidRPr="00A15E00" w14:paraId="554D260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A09AEE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87767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7D85C9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264F0E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7A0637" w14:textId="3130607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5</w:t>
            </w:r>
          </w:p>
        </w:tc>
      </w:tr>
      <w:tr w:rsidR="004169F9" w:rsidRPr="00A15E00" w14:paraId="0CD5384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BB991C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1B071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CECD2B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45D18B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890016" w14:textId="658DC7A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9</w:t>
            </w:r>
          </w:p>
        </w:tc>
      </w:tr>
      <w:tr w:rsidR="004169F9" w:rsidRPr="00A15E00" w14:paraId="0D60B2F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ADC4E4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B5231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00FDC8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B8C299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23898D" w14:textId="7DA75F0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37</w:t>
            </w:r>
          </w:p>
        </w:tc>
      </w:tr>
      <w:tr w:rsidR="004169F9" w:rsidRPr="00A15E00" w14:paraId="69BCB89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1BDEE1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64C69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22A86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BA4524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F4A722" w14:textId="04E4D7A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31</w:t>
            </w:r>
          </w:p>
        </w:tc>
      </w:tr>
      <w:tr w:rsidR="004169F9" w:rsidRPr="00A15E00" w14:paraId="6F3DD1B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803432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33895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4283FC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72343C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EB2D84" w14:textId="6518AA0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9</w:t>
            </w:r>
          </w:p>
        </w:tc>
      </w:tr>
      <w:tr w:rsidR="004169F9" w:rsidRPr="00A15E00" w14:paraId="657FA3F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1A3D64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60A95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4CCA3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4F5892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9B5E5A" w14:textId="01CBA4B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44</w:t>
            </w:r>
          </w:p>
        </w:tc>
      </w:tr>
      <w:tr w:rsidR="004169F9" w:rsidRPr="00A15E00" w14:paraId="7191A31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CC1616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C30BE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2AD7D0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4A17D8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58BE85" w14:textId="5F6C3DF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8</w:t>
            </w:r>
          </w:p>
        </w:tc>
      </w:tr>
      <w:tr w:rsidR="004169F9" w:rsidRPr="00A15E00" w14:paraId="4BAA38E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29D09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331B3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9A83DB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65541F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CFA2ED" w14:textId="3639189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4</w:t>
            </w:r>
          </w:p>
        </w:tc>
      </w:tr>
      <w:tr w:rsidR="004169F9" w:rsidRPr="00A15E00" w14:paraId="5AE9AA9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C56222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6A08E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E3E5E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EF8798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5A43DA" w14:textId="4DB814D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6</w:t>
            </w:r>
          </w:p>
        </w:tc>
      </w:tr>
      <w:tr w:rsidR="004169F9" w:rsidRPr="00A15E00" w14:paraId="3A9E6F2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141EC4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12F51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51C9F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7BD518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ECC715" w14:textId="1C0A5A9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2</w:t>
            </w:r>
          </w:p>
        </w:tc>
      </w:tr>
      <w:tr w:rsidR="004169F9" w:rsidRPr="00A15E00" w14:paraId="303FDC8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1C2FF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692B6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4B25D3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9ADEDA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83EDA0" w14:textId="047DF69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77</w:t>
            </w:r>
          </w:p>
        </w:tc>
      </w:tr>
      <w:tr w:rsidR="004169F9" w:rsidRPr="00A15E00" w14:paraId="782C7A8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CFD0DB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045FC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9DA380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3A3E78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F67D29" w14:textId="5C2F2C9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87</w:t>
            </w:r>
          </w:p>
        </w:tc>
      </w:tr>
      <w:tr w:rsidR="004169F9" w:rsidRPr="00A15E00" w14:paraId="651A07B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D65E88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959E1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BDFA50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DCB36B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FDF7D8" w14:textId="404E032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82</w:t>
            </w:r>
          </w:p>
        </w:tc>
      </w:tr>
      <w:tr w:rsidR="004169F9" w:rsidRPr="00A15E00" w14:paraId="0B8967E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2A5CC4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9A4B0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3D553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2F9DFC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0A270F" w14:textId="6E38A03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48</w:t>
            </w:r>
          </w:p>
        </w:tc>
      </w:tr>
      <w:tr w:rsidR="004169F9" w:rsidRPr="00A15E00" w14:paraId="25A95CD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162FF2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E2470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CCC315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08E716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A0AA12" w14:textId="7AD027E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2</w:t>
            </w:r>
          </w:p>
        </w:tc>
      </w:tr>
      <w:tr w:rsidR="004169F9" w:rsidRPr="00A15E00" w14:paraId="3EB2BDA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D5B77F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1588E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3302C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1FE70D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3C05AD" w14:textId="6C689D1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3</w:t>
            </w:r>
          </w:p>
        </w:tc>
      </w:tr>
      <w:tr w:rsidR="004169F9" w:rsidRPr="00A15E00" w14:paraId="2551D0A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A236B0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CE4CA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45E88D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9B47D8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410461" w14:textId="0028064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8</w:t>
            </w:r>
          </w:p>
        </w:tc>
      </w:tr>
      <w:tr w:rsidR="004169F9" w:rsidRPr="00A15E00" w14:paraId="23FCBBE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EBDB70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249CF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A71D8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825984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504890" w14:textId="05B7089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9</w:t>
            </w:r>
          </w:p>
        </w:tc>
      </w:tr>
      <w:tr w:rsidR="004169F9" w:rsidRPr="00A15E00" w14:paraId="07475CB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1C1E6B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BD954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213F27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248E7C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F10B32" w14:textId="36746F6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</w:t>
            </w:r>
          </w:p>
        </w:tc>
      </w:tr>
      <w:tr w:rsidR="004169F9" w:rsidRPr="00A15E00" w14:paraId="622C42F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7BC093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BA095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305860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5F3AD8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5619E5" w14:textId="0CD0D1E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4</w:t>
            </w:r>
          </w:p>
        </w:tc>
      </w:tr>
      <w:tr w:rsidR="004169F9" w:rsidRPr="00A15E00" w14:paraId="1A82CEC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7115F8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8ADCE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48F3A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BB89C9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5D4DE9" w14:textId="3E76355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9</w:t>
            </w:r>
          </w:p>
        </w:tc>
      </w:tr>
      <w:tr w:rsidR="004169F9" w:rsidRPr="00A15E00" w14:paraId="3BFAF6C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74411D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6D6BF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5D42DD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7F03B3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1DB024" w14:textId="137032A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23</w:t>
            </w:r>
          </w:p>
        </w:tc>
      </w:tr>
      <w:tr w:rsidR="004169F9" w:rsidRPr="00A15E00" w14:paraId="25DA598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DABFE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01124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27165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E900A2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E337A4" w14:textId="1A3BBFD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86</w:t>
            </w:r>
          </w:p>
        </w:tc>
      </w:tr>
      <w:tr w:rsidR="004169F9" w:rsidRPr="00A15E00" w14:paraId="2973CBF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4A89C4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8037A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8E3855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B7F30A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7931AF" w14:textId="3C8CBD8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2</w:t>
            </w:r>
          </w:p>
        </w:tc>
      </w:tr>
      <w:tr w:rsidR="004169F9" w:rsidRPr="00A15E00" w14:paraId="2C6B286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A64577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7D15F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BFE65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7F37F8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6F35AF" w14:textId="363C5D6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1</w:t>
            </w:r>
          </w:p>
        </w:tc>
      </w:tr>
      <w:tr w:rsidR="004169F9" w:rsidRPr="00A15E00" w14:paraId="5161CBE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FAE41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0D484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99ACAA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25D09A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47890F" w14:textId="38D55CD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</w:t>
            </w:r>
          </w:p>
        </w:tc>
      </w:tr>
      <w:tr w:rsidR="004169F9" w:rsidRPr="00A15E00" w14:paraId="4C93F7B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FD94E3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9B5FC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9B5A15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7FC71B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A30F70" w14:textId="78CE81C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9</w:t>
            </w:r>
          </w:p>
        </w:tc>
      </w:tr>
      <w:tr w:rsidR="004169F9" w:rsidRPr="00A15E00" w14:paraId="60A9F4D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392A12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3E7E6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836E8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8345E0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09024C" w14:textId="02D900B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2</w:t>
            </w:r>
          </w:p>
        </w:tc>
      </w:tr>
      <w:tr w:rsidR="004169F9" w:rsidRPr="00A15E00" w14:paraId="1CB2C9D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3222CF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2442F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72AF1E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58EE66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2A37FE" w14:textId="515A85F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7</w:t>
            </w:r>
          </w:p>
        </w:tc>
      </w:tr>
      <w:tr w:rsidR="004169F9" w:rsidRPr="00A15E00" w14:paraId="7602BFD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1F60A4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F5497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B0F535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5FDCC1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8A3AE8" w14:textId="50D5F9C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67</w:t>
            </w:r>
          </w:p>
        </w:tc>
      </w:tr>
      <w:tr w:rsidR="004169F9" w:rsidRPr="00A15E00" w14:paraId="5B5A05D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2870BD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DE753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E42F88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A45F69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11CFB5" w14:textId="0DA6D9B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7</w:t>
            </w:r>
          </w:p>
        </w:tc>
      </w:tr>
      <w:tr w:rsidR="004169F9" w:rsidRPr="00A15E00" w14:paraId="15ECD33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79F77C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C1EEB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9F0E1B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910ED0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61BF18" w14:textId="16A5CA8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59</w:t>
            </w:r>
          </w:p>
        </w:tc>
      </w:tr>
      <w:tr w:rsidR="004169F9" w:rsidRPr="00A15E00" w14:paraId="3D3FCE6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7084A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9CFA8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D44691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4811D0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42944B" w14:textId="3677E38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59</w:t>
            </w:r>
          </w:p>
        </w:tc>
      </w:tr>
      <w:tr w:rsidR="004169F9" w:rsidRPr="00A15E00" w14:paraId="22CC735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3DEE28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A4E7A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956C0C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02DD84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CFC52F" w14:textId="0AD6533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54</w:t>
            </w:r>
          </w:p>
        </w:tc>
      </w:tr>
      <w:tr w:rsidR="004169F9" w:rsidRPr="00A15E00" w14:paraId="1526B2C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872A81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A6D35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05B24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D951E3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B41F6F" w14:textId="37AC569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8</w:t>
            </w:r>
          </w:p>
        </w:tc>
      </w:tr>
      <w:tr w:rsidR="004169F9" w:rsidRPr="00A15E00" w14:paraId="1AA943A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8A6354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5666E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B615F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075762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438745" w14:textId="3DE476F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1</w:t>
            </w:r>
          </w:p>
        </w:tc>
      </w:tr>
      <w:tr w:rsidR="004169F9" w:rsidRPr="00A15E00" w14:paraId="4BE7B1C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A9417A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5B78C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634EC0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74F361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DBB627" w14:textId="5760A28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56</w:t>
            </w:r>
          </w:p>
        </w:tc>
      </w:tr>
      <w:tr w:rsidR="004169F9" w:rsidRPr="00A15E00" w14:paraId="55D77A3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29D428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0DA68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B999E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F52E4A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19AB8F" w14:textId="0A685E1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22</w:t>
            </w:r>
          </w:p>
        </w:tc>
      </w:tr>
      <w:tr w:rsidR="004169F9" w:rsidRPr="00A15E00" w14:paraId="649703D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677A38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CA852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263321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284644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0706A6" w14:textId="2B11DEE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82</w:t>
            </w:r>
          </w:p>
        </w:tc>
      </w:tr>
      <w:tr w:rsidR="004169F9" w:rsidRPr="00A15E00" w14:paraId="5ED07FA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07C355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170E5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8E013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DD24EA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1F962A" w14:textId="398425E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57</w:t>
            </w:r>
          </w:p>
        </w:tc>
      </w:tr>
      <w:tr w:rsidR="004169F9" w:rsidRPr="00A15E00" w14:paraId="315D3CA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FBE24E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9B6A3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46C32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2BA979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55B067" w14:textId="02E9769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6</w:t>
            </w:r>
          </w:p>
        </w:tc>
      </w:tr>
      <w:tr w:rsidR="004169F9" w:rsidRPr="00A15E00" w14:paraId="090542E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0EBDBD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5D511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DFBFF7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783A57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6E782D" w14:textId="47BAE7A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37</w:t>
            </w:r>
          </w:p>
        </w:tc>
      </w:tr>
      <w:tr w:rsidR="004169F9" w:rsidRPr="00A15E00" w14:paraId="3FAF638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9E512C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0E3B3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102FF3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B06482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0A280E" w14:textId="26F55A3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96</w:t>
            </w:r>
          </w:p>
        </w:tc>
      </w:tr>
      <w:tr w:rsidR="004169F9" w:rsidRPr="00A15E00" w14:paraId="2FAD693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68AD01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5EFC1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F90AF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1268A1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8B439B" w14:textId="4DF6FD5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23</w:t>
            </w:r>
          </w:p>
        </w:tc>
      </w:tr>
      <w:tr w:rsidR="004169F9" w:rsidRPr="00A15E00" w14:paraId="2D73F1F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AA9A5D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4BFA8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2D7DE1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E6F332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09439E" w14:textId="37BA99E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32</w:t>
            </w:r>
          </w:p>
        </w:tc>
      </w:tr>
      <w:tr w:rsidR="004169F9" w:rsidRPr="00A15E00" w14:paraId="55843AA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41599F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C09CC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74A73E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E4D2BF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6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9BEA9D" w14:textId="27CD3BC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38</w:t>
            </w:r>
          </w:p>
        </w:tc>
      </w:tr>
      <w:tr w:rsidR="004169F9" w:rsidRPr="00A15E00" w14:paraId="3C1054A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CCA627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317AE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445B94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1E2ABB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E194A4" w14:textId="227A898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23</w:t>
            </w:r>
          </w:p>
        </w:tc>
      </w:tr>
      <w:tr w:rsidR="004169F9" w:rsidRPr="00A15E00" w14:paraId="6CE0D09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8BC1C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9539C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D7066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81E49B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FF655E" w14:textId="38C3620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33</w:t>
            </w:r>
          </w:p>
        </w:tc>
      </w:tr>
      <w:tr w:rsidR="004169F9" w:rsidRPr="00A15E00" w14:paraId="73E7503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7AE299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7F24E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B7ACF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072C9D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B6BFC1" w14:textId="0DB254D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2</w:t>
            </w:r>
          </w:p>
        </w:tc>
      </w:tr>
      <w:tr w:rsidR="004169F9" w:rsidRPr="00A15E00" w14:paraId="42F0B34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BFD26A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BF771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491C6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CD2795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862970" w14:textId="363128E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94</w:t>
            </w:r>
          </w:p>
        </w:tc>
      </w:tr>
      <w:tr w:rsidR="004169F9" w:rsidRPr="00A15E00" w14:paraId="304D918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71ACC4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1B10E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63B98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BD1E49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3C09B8" w14:textId="4167461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63</w:t>
            </w:r>
          </w:p>
        </w:tc>
      </w:tr>
      <w:tr w:rsidR="004169F9" w:rsidRPr="00A15E00" w14:paraId="05EC901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AD52FB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94CF2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DD050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C16DE4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59D928" w14:textId="214A74C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9</w:t>
            </w:r>
          </w:p>
        </w:tc>
      </w:tr>
      <w:tr w:rsidR="004169F9" w:rsidRPr="00A15E00" w14:paraId="44BD140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F5FF9C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FD143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FD572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406210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2EE969" w14:textId="4E12083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36</w:t>
            </w:r>
          </w:p>
        </w:tc>
      </w:tr>
      <w:tr w:rsidR="004169F9" w:rsidRPr="00A15E00" w14:paraId="15003A8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4B5EA7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F0D19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EA5591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857628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6CB8F3" w14:textId="4390279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8</w:t>
            </w:r>
          </w:p>
        </w:tc>
      </w:tr>
      <w:tr w:rsidR="004169F9" w:rsidRPr="00A15E00" w14:paraId="4E9328C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4D2882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BD95E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2CD46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9DD353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4EF829" w14:textId="3A3D88D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31</w:t>
            </w:r>
          </w:p>
        </w:tc>
      </w:tr>
      <w:tr w:rsidR="004169F9" w:rsidRPr="00A15E00" w14:paraId="5F7C45F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E90BCC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A7E22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9B0E4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78001D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D3E16F" w14:textId="6B69930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.57</w:t>
            </w:r>
          </w:p>
        </w:tc>
      </w:tr>
      <w:tr w:rsidR="004169F9" w:rsidRPr="00A15E00" w14:paraId="4F1517C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D955BD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F02C2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9DABC1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76EBC1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3269E3" w14:textId="6E2B7A3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52</w:t>
            </w:r>
          </w:p>
        </w:tc>
      </w:tr>
      <w:tr w:rsidR="004169F9" w:rsidRPr="00A15E00" w14:paraId="1ECF457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73D55B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0DA74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D6C3A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71BCED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DB797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69F9" w:rsidRPr="00A15E00" w14:paraId="3D62AAE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0A79B8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073D1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5BFCFD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A95F45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CBFAD6" w14:textId="508EF43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44</w:t>
            </w:r>
          </w:p>
        </w:tc>
      </w:tr>
      <w:tr w:rsidR="004169F9" w:rsidRPr="00A15E00" w14:paraId="67BAB56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D440F0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00691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5CC550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AE68D7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CDD03D" w14:textId="0C114C5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5</w:t>
            </w:r>
          </w:p>
        </w:tc>
      </w:tr>
      <w:tr w:rsidR="004169F9" w:rsidRPr="00A15E00" w14:paraId="72AB08A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0CE63B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D47D3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D5362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08B1C7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D0F746" w14:textId="1E6ED49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9</w:t>
            </w:r>
          </w:p>
        </w:tc>
      </w:tr>
      <w:tr w:rsidR="004169F9" w:rsidRPr="00A15E00" w14:paraId="5D8CF43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678C34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E8E43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8724B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199209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83CE44" w14:textId="1976A07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7</w:t>
            </w:r>
          </w:p>
        </w:tc>
      </w:tr>
      <w:tr w:rsidR="004169F9" w:rsidRPr="00A15E00" w14:paraId="68AC4B2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3830FA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FB0E7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66E4E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568BE3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575D8A" w14:textId="009916C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5</w:t>
            </w:r>
          </w:p>
        </w:tc>
      </w:tr>
      <w:tr w:rsidR="004169F9" w:rsidRPr="00A15E00" w14:paraId="637BB48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4CAFC3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3AB1E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8C7E8A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834FA3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6F64D3" w14:textId="49A1502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7</w:t>
            </w:r>
          </w:p>
        </w:tc>
      </w:tr>
      <w:tr w:rsidR="004169F9" w:rsidRPr="00A15E00" w14:paraId="44962F4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BC8F8D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FEC4C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3D0692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D5FBD7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F52B97" w14:textId="69D5F32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23</w:t>
            </w:r>
          </w:p>
        </w:tc>
      </w:tr>
      <w:tr w:rsidR="004169F9" w:rsidRPr="00A15E00" w14:paraId="7C2E571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0A06E1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AC442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CBF067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768314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37BBDA" w14:textId="12AF078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31</w:t>
            </w:r>
          </w:p>
        </w:tc>
      </w:tr>
      <w:tr w:rsidR="004169F9" w:rsidRPr="00A15E00" w14:paraId="6A06F18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8D0C0D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83A32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16998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20BEC9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811B73" w14:textId="541F7B4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37</w:t>
            </w:r>
          </w:p>
        </w:tc>
      </w:tr>
      <w:tr w:rsidR="004169F9" w:rsidRPr="00A15E00" w14:paraId="36F3830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76BBCE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3AB7F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B16F7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00D897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5E4E6D" w14:textId="16D4FF4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3</w:t>
            </w:r>
          </w:p>
        </w:tc>
      </w:tr>
      <w:tr w:rsidR="004169F9" w:rsidRPr="00A15E00" w14:paraId="16A0EB1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6F6EF8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4EC55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F4504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9B9635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2460C3" w14:textId="339F5D7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79</w:t>
            </w:r>
          </w:p>
        </w:tc>
      </w:tr>
      <w:tr w:rsidR="004169F9" w:rsidRPr="00A15E00" w14:paraId="53EE4BA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6687BF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67C68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538448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AA9787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80028B" w14:textId="42ED966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55</w:t>
            </w:r>
          </w:p>
        </w:tc>
      </w:tr>
      <w:tr w:rsidR="004169F9" w:rsidRPr="00A15E00" w14:paraId="321C3DF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7D88E7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DD8A4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30E77C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D15A05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B46F3C" w14:textId="737F0FD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93</w:t>
            </w:r>
          </w:p>
        </w:tc>
      </w:tr>
      <w:tr w:rsidR="004169F9" w:rsidRPr="00A15E00" w14:paraId="706D9B3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0821F9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02F58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91A6F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DC01BA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F2A340" w14:textId="481FCB2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32</w:t>
            </w:r>
          </w:p>
        </w:tc>
      </w:tr>
      <w:tr w:rsidR="004169F9" w:rsidRPr="00A15E00" w14:paraId="425EB6A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7E7E24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E05CE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5858E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757EAC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D722CB" w14:textId="28A27EC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26</w:t>
            </w:r>
          </w:p>
        </w:tc>
      </w:tr>
      <w:tr w:rsidR="004169F9" w:rsidRPr="00A15E00" w14:paraId="454C5A4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692676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95DDD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6C71E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C59601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C8114B" w14:textId="06ADEC9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5</w:t>
            </w:r>
          </w:p>
        </w:tc>
      </w:tr>
      <w:tr w:rsidR="004169F9" w:rsidRPr="00A15E00" w14:paraId="6769FF0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D2FAB7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D18FA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80E5F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E02141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C9590D" w14:textId="669D415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5</w:t>
            </w:r>
          </w:p>
        </w:tc>
      </w:tr>
      <w:tr w:rsidR="004169F9" w:rsidRPr="00A15E00" w14:paraId="0BE7481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693E9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93875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EBBF5F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BD6D02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FC4B74" w14:textId="0C019A5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19</w:t>
            </w:r>
          </w:p>
        </w:tc>
      </w:tr>
      <w:tr w:rsidR="004169F9" w:rsidRPr="00A15E00" w14:paraId="5DB751E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2C5F8A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E18F3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B3F00D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B0F771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57ADE7" w14:textId="5751D32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53</w:t>
            </w:r>
          </w:p>
        </w:tc>
      </w:tr>
      <w:tr w:rsidR="004169F9" w:rsidRPr="00A15E00" w14:paraId="0758CD9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CCD123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40638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B38126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127E99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3A1C34" w14:textId="3E15AE2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2</w:t>
            </w:r>
          </w:p>
        </w:tc>
      </w:tr>
      <w:tr w:rsidR="004169F9" w:rsidRPr="00A15E00" w14:paraId="42698E1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4D3AD0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A21F4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973ED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2517ED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7AD5D1" w14:textId="253B8AF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3</w:t>
            </w:r>
          </w:p>
        </w:tc>
      </w:tr>
      <w:tr w:rsidR="004169F9" w:rsidRPr="00A15E00" w14:paraId="673CA67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67DCA8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D038C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91FBF1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1F23B5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DC01C4" w14:textId="0B8C803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1</w:t>
            </w:r>
          </w:p>
        </w:tc>
      </w:tr>
      <w:tr w:rsidR="004169F9" w:rsidRPr="00A15E00" w14:paraId="5EDB82A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CCBE95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C2B57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B7BB4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8980C4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1BBAD6" w14:textId="08344B1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8</w:t>
            </w:r>
          </w:p>
        </w:tc>
      </w:tr>
      <w:tr w:rsidR="004169F9" w:rsidRPr="00A15E00" w14:paraId="7137664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631060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C0486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8A7654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8E5FD7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386995" w14:textId="7BB929A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9</w:t>
            </w:r>
          </w:p>
        </w:tc>
      </w:tr>
      <w:tr w:rsidR="004169F9" w:rsidRPr="00A15E00" w14:paraId="64F8046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55C646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84816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646ED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9FCC05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6A9C3A" w14:textId="707353B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6</w:t>
            </w:r>
          </w:p>
        </w:tc>
      </w:tr>
      <w:tr w:rsidR="004169F9" w:rsidRPr="00A15E00" w14:paraId="5B18CCE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9CDF17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B5E48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90C2D7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339DB3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9BBFC4" w14:textId="2E02CFE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7</w:t>
            </w:r>
          </w:p>
        </w:tc>
      </w:tr>
      <w:tr w:rsidR="004169F9" w:rsidRPr="00A15E00" w14:paraId="26F9DCE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1794F6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E8C11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448DE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A04F57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49BD8F" w14:textId="4A425F4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3</w:t>
            </w:r>
          </w:p>
        </w:tc>
      </w:tr>
      <w:tr w:rsidR="004169F9" w:rsidRPr="00A15E00" w14:paraId="3656C30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A9D895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AA207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1ABB9D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40438D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04F5CF" w14:textId="125D841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88</w:t>
            </w:r>
          </w:p>
        </w:tc>
      </w:tr>
      <w:tr w:rsidR="004169F9" w:rsidRPr="00A15E00" w14:paraId="534B44E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85435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75CE8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A7FF98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A94F25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21807E" w14:textId="2A14A3D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4</w:t>
            </w:r>
          </w:p>
        </w:tc>
      </w:tr>
      <w:tr w:rsidR="004169F9" w:rsidRPr="00A15E00" w14:paraId="21397DB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99F37A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278E9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495E6C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5C476A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07D9C1" w14:textId="1D6DD32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7</w:t>
            </w:r>
          </w:p>
        </w:tc>
      </w:tr>
      <w:tr w:rsidR="004169F9" w:rsidRPr="00A15E00" w14:paraId="2780ADD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59946C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3C091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35B34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D2BE1F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9AB62" w14:textId="39DCA39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95</w:t>
            </w:r>
          </w:p>
        </w:tc>
      </w:tr>
      <w:tr w:rsidR="004169F9" w:rsidRPr="00A15E00" w14:paraId="3CCA566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99BF6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5102B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DE25C6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FFFDC8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BBB2E1" w14:textId="11AFABB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3</w:t>
            </w:r>
          </w:p>
        </w:tc>
      </w:tr>
      <w:tr w:rsidR="004169F9" w:rsidRPr="00A15E00" w14:paraId="25907DC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61803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808CC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A697F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420FCE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9314C5" w14:textId="36631FE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29</w:t>
            </w:r>
          </w:p>
        </w:tc>
      </w:tr>
      <w:tr w:rsidR="004169F9" w:rsidRPr="00A15E00" w14:paraId="085C9E2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3369F6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8D07E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75A2F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DFAB98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AD1072" w14:textId="117C5D6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77</w:t>
            </w:r>
          </w:p>
        </w:tc>
      </w:tr>
      <w:tr w:rsidR="004169F9" w:rsidRPr="00A15E00" w14:paraId="5BC7750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42B6B7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C5E03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238463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3EBC0D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50FB5A" w14:textId="3F745C7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7</w:t>
            </w:r>
          </w:p>
        </w:tc>
      </w:tr>
      <w:tr w:rsidR="004169F9" w:rsidRPr="00A15E00" w14:paraId="052640C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DE246E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C68A7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BBF2A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0595D5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5FB16C" w14:textId="02075C2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98</w:t>
            </w:r>
          </w:p>
        </w:tc>
      </w:tr>
      <w:tr w:rsidR="004169F9" w:rsidRPr="00A15E00" w14:paraId="235AB46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7908D4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89AFD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02BC86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AB34C6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875F2A" w14:textId="75E81EB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39</w:t>
            </w:r>
          </w:p>
        </w:tc>
      </w:tr>
      <w:tr w:rsidR="004169F9" w:rsidRPr="00A15E00" w14:paraId="6289DC0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9C7038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DFD39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FC46D5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DA392A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3CCCCF" w14:textId="4B2A21F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9</w:t>
            </w:r>
          </w:p>
        </w:tc>
      </w:tr>
      <w:tr w:rsidR="004169F9" w:rsidRPr="00A15E00" w14:paraId="3FE7EC4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DCA75D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17CAF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D33ED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51EFD1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E08200" w14:textId="4CBF470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43</w:t>
            </w:r>
          </w:p>
        </w:tc>
      </w:tr>
      <w:tr w:rsidR="004169F9" w:rsidRPr="00A15E00" w14:paraId="37A30E3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F60351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E080E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7BCF7F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78118A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9C2779" w14:textId="01113F8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2</w:t>
            </w:r>
          </w:p>
        </w:tc>
      </w:tr>
      <w:tr w:rsidR="004169F9" w:rsidRPr="00A15E00" w14:paraId="2FAD5F8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5655C3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8EF2E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3099B1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28F1E3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86F68E" w14:textId="19AA847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2</w:t>
            </w:r>
          </w:p>
        </w:tc>
      </w:tr>
      <w:tr w:rsidR="004169F9" w:rsidRPr="00A15E00" w14:paraId="0A6927F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935C15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47DD0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5F76A5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FB7CE7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79A2D9" w14:textId="77C8777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9</w:t>
            </w:r>
          </w:p>
        </w:tc>
      </w:tr>
      <w:tr w:rsidR="004169F9" w:rsidRPr="00A15E00" w14:paraId="7F068F0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F2EECF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46CA4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CBD9E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B72EB9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C447E2" w14:textId="705D12C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22</w:t>
            </w:r>
          </w:p>
        </w:tc>
      </w:tr>
      <w:tr w:rsidR="004169F9" w:rsidRPr="00A15E00" w14:paraId="5FBC520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A8F46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B4E19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33E62D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B6208B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F68E41" w14:textId="1DB951F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3</w:t>
            </w:r>
          </w:p>
        </w:tc>
      </w:tr>
      <w:tr w:rsidR="004169F9" w:rsidRPr="00A15E00" w14:paraId="5F5A46E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6A34DC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EB9B7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6B80BB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DA5F2A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5B9B1C" w14:textId="0CE253D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3</w:t>
            </w:r>
          </w:p>
        </w:tc>
      </w:tr>
      <w:tr w:rsidR="004169F9" w:rsidRPr="00A15E00" w14:paraId="3871120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5FF66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7D5E8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A0645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D355A4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D45FEE" w14:textId="25DD911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9</w:t>
            </w:r>
          </w:p>
        </w:tc>
      </w:tr>
      <w:tr w:rsidR="004169F9" w:rsidRPr="00A15E00" w14:paraId="6C63A4D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4CCF42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BF47B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62E551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A838D5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D1A2EA" w14:textId="310AB47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</w:tr>
      <w:tr w:rsidR="004169F9" w:rsidRPr="00A15E00" w14:paraId="3D42E6D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5B821B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F2B10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07DB52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19A823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81450E" w14:textId="3DC702A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7</w:t>
            </w:r>
          </w:p>
        </w:tc>
      </w:tr>
      <w:tr w:rsidR="004169F9" w:rsidRPr="00A15E00" w14:paraId="5B3D70E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A9F2A7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2C597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71F6D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E17553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2C36C2" w14:textId="0CC783B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5</w:t>
            </w:r>
          </w:p>
        </w:tc>
      </w:tr>
      <w:tr w:rsidR="004169F9" w:rsidRPr="00A15E00" w14:paraId="00D1E5C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F21A2F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74BA8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25027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3DB9FB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8BE4B6" w14:textId="78666F9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9</w:t>
            </w:r>
          </w:p>
        </w:tc>
      </w:tr>
      <w:tr w:rsidR="004169F9" w:rsidRPr="00A15E00" w14:paraId="63E7658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F69881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97CBE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0763C9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2FE482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2343A9" w14:textId="5A52841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7</w:t>
            </w:r>
          </w:p>
        </w:tc>
      </w:tr>
      <w:tr w:rsidR="004169F9" w:rsidRPr="00A15E00" w14:paraId="41FE4D6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F2E387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3A233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06524C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341E58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102F96" w14:textId="3C66447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23</w:t>
            </w:r>
          </w:p>
        </w:tc>
      </w:tr>
      <w:tr w:rsidR="004169F9" w:rsidRPr="00A15E00" w14:paraId="559FC06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3EC664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1D687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63CBA6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2C7C4D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D7CB51" w14:textId="40B0A93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1</w:t>
            </w:r>
          </w:p>
        </w:tc>
      </w:tr>
      <w:tr w:rsidR="004169F9" w:rsidRPr="00A15E00" w14:paraId="30735D4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CA4674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1A523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D2441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38AA39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B26FAF" w14:textId="09FA665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5</w:t>
            </w:r>
          </w:p>
        </w:tc>
      </w:tr>
      <w:tr w:rsidR="004169F9" w:rsidRPr="00A15E00" w14:paraId="313461F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4CE11F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93C17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70D2E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658EE3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B7C603" w14:textId="0630E2A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72</w:t>
            </w:r>
          </w:p>
        </w:tc>
      </w:tr>
      <w:tr w:rsidR="004169F9" w:rsidRPr="00A15E00" w14:paraId="2CAF3A0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19F2AC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3808C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AB58BE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1C47C3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DF7599" w14:textId="77BCAF0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77</w:t>
            </w:r>
          </w:p>
        </w:tc>
      </w:tr>
      <w:tr w:rsidR="004169F9" w:rsidRPr="00A15E00" w14:paraId="54579D0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5241B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B0BAA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DF5DEC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C705C0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872307" w14:textId="453BD21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76</w:t>
            </w:r>
          </w:p>
        </w:tc>
      </w:tr>
      <w:tr w:rsidR="004169F9" w:rsidRPr="00A15E00" w14:paraId="7B09AFE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02F2AE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8E675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204D8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84A04F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AC3212" w14:textId="298D3F5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8</w:t>
            </w:r>
          </w:p>
        </w:tc>
      </w:tr>
      <w:tr w:rsidR="004169F9" w:rsidRPr="00A15E00" w14:paraId="47611A6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DAF440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D1C97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629A20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63AE12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DC8EDA" w14:textId="37D104D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8</w:t>
            </w:r>
          </w:p>
        </w:tc>
      </w:tr>
      <w:tr w:rsidR="004169F9" w:rsidRPr="00A15E00" w14:paraId="5ADFB4F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33FFAF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8C1CD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23A493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118250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6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51CAD9" w14:textId="5530077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9</w:t>
            </w:r>
          </w:p>
        </w:tc>
      </w:tr>
      <w:tr w:rsidR="004169F9" w:rsidRPr="00A15E00" w14:paraId="66F0336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32EF7D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E6851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58C8D9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C2173B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61D9E1" w14:textId="0AD1E0A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68</w:t>
            </w:r>
          </w:p>
        </w:tc>
      </w:tr>
      <w:tr w:rsidR="004169F9" w:rsidRPr="00A15E00" w14:paraId="672CA33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7F0C5C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DFD7C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864E20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13F008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031AEC" w14:textId="1F13971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2</w:t>
            </w:r>
          </w:p>
        </w:tc>
      </w:tr>
      <w:tr w:rsidR="004169F9" w:rsidRPr="00A15E00" w14:paraId="68723A7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67DE91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630F9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E59C23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47D625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32AF0C" w14:textId="4B30D7A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9</w:t>
            </w:r>
          </w:p>
        </w:tc>
      </w:tr>
      <w:tr w:rsidR="004169F9" w:rsidRPr="00A15E00" w14:paraId="548ADF2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13A090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78250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32850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326DF1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4A0ABE" w14:textId="2F32932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73</w:t>
            </w:r>
          </w:p>
        </w:tc>
      </w:tr>
      <w:tr w:rsidR="004169F9" w:rsidRPr="00A15E00" w14:paraId="3CF9E4F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E9EF97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D5031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E4D13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E3A08F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7790C7" w14:textId="610C043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23</w:t>
            </w:r>
          </w:p>
        </w:tc>
      </w:tr>
      <w:tr w:rsidR="004169F9" w:rsidRPr="00A15E00" w14:paraId="30FCC1B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D23DF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A0CD5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F2E99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1F8DF8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A37644" w14:textId="0DCE41D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25</w:t>
            </w:r>
          </w:p>
        </w:tc>
      </w:tr>
      <w:tr w:rsidR="004169F9" w:rsidRPr="00A15E00" w14:paraId="7CFD2E0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A0F12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507DA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2F1155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5CD2BE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1A5A0B" w14:textId="47CAA2A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6</w:t>
            </w:r>
          </w:p>
        </w:tc>
      </w:tr>
      <w:tr w:rsidR="004169F9" w:rsidRPr="00A15E00" w14:paraId="06B755A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7DB170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0E938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93F4A5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C129A7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BD3C18" w14:textId="7BA5545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51</w:t>
            </w:r>
          </w:p>
        </w:tc>
      </w:tr>
      <w:tr w:rsidR="004169F9" w:rsidRPr="00A15E00" w14:paraId="3FCE83C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25D1DC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4CA47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C4EAAD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0FD081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2C6294" w14:textId="7A43AB9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</w:t>
            </w:r>
          </w:p>
        </w:tc>
      </w:tr>
      <w:tr w:rsidR="004169F9" w:rsidRPr="00A15E00" w14:paraId="6CDF531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0A27C7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8D3E1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993CB0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5DFA64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F9CAA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69F9" w:rsidRPr="00A15E00" w14:paraId="13F3D0D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E84441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352E5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A40002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4536AC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34497A" w14:textId="41F4D11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35</w:t>
            </w:r>
          </w:p>
        </w:tc>
      </w:tr>
      <w:tr w:rsidR="004169F9" w:rsidRPr="00A15E00" w14:paraId="3434440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B9ED9B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13EC2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F57220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CC1578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47F951" w14:textId="62C4616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99</w:t>
            </w:r>
          </w:p>
        </w:tc>
      </w:tr>
      <w:tr w:rsidR="004169F9" w:rsidRPr="00A15E00" w14:paraId="4A1A519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422DC2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6541B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9749D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9F7E18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946CB0" w14:textId="2E9ECBF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8</w:t>
            </w:r>
          </w:p>
        </w:tc>
      </w:tr>
      <w:tr w:rsidR="004169F9" w:rsidRPr="00A15E00" w14:paraId="7AEF4E7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EB8C36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2E27E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2BEAEB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840EFA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37BA35" w14:textId="22B087E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47</w:t>
            </w:r>
          </w:p>
        </w:tc>
      </w:tr>
      <w:tr w:rsidR="004169F9" w:rsidRPr="00A15E00" w14:paraId="6DDA54F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9A2AC9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C4B41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53E956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CF6543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0A292C" w14:textId="729EF35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47</w:t>
            </w:r>
          </w:p>
        </w:tc>
      </w:tr>
      <w:tr w:rsidR="004169F9" w:rsidRPr="00A15E00" w14:paraId="4B704AF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FB417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0C5D4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26288C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9258E3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CE7521" w14:textId="4E17D49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1</w:t>
            </w:r>
          </w:p>
        </w:tc>
      </w:tr>
      <w:tr w:rsidR="004169F9" w:rsidRPr="00A15E00" w14:paraId="1D59C4D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DF855E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050C1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AC86A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4B74B8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DA3CC3" w14:textId="482237C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1</w:t>
            </w:r>
          </w:p>
        </w:tc>
      </w:tr>
      <w:tr w:rsidR="004169F9" w:rsidRPr="00A15E00" w14:paraId="07F631F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7E0D78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B8253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786F0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D48DE7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8AB95D" w14:textId="16E9C94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3</w:t>
            </w:r>
          </w:p>
        </w:tc>
      </w:tr>
      <w:tr w:rsidR="004169F9" w:rsidRPr="00A15E00" w14:paraId="71610FB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AE7193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BEEF9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DFACF9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9FBD71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77360B" w14:textId="17A9619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7</w:t>
            </w:r>
          </w:p>
        </w:tc>
      </w:tr>
      <w:tr w:rsidR="004169F9" w:rsidRPr="00A15E00" w14:paraId="5C31DC3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3A604B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10349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BEDA6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7CD6ED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21511F" w14:textId="21F616E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3</w:t>
            </w:r>
          </w:p>
        </w:tc>
      </w:tr>
      <w:tr w:rsidR="004169F9" w:rsidRPr="00A15E00" w14:paraId="226DD02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FDA0E8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6C6E7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9D6BD3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E250BA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3C82AB" w14:textId="338B225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2</w:t>
            </w:r>
          </w:p>
        </w:tc>
      </w:tr>
      <w:tr w:rsidR="004169F9" w:rsidRPr="00A15E00" w14:paraId="406FF84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9D6857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CBDDC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908258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894D77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1B53EF" w14:textId="03A4AB6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56</w:t>
            </w:r>
          </w:p>
        </w:tc>
      </w:tr>
      <w:tr w:rsidR="004169F9" w:rsidRPr="00A15E00" w14:paraId="61F5B73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29395F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ED72C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A59502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F63C3E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602EF2" w14:textId="7EE6768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5</w:t>
            </w:r>
          </w:p>
        </w:tc>
      </w:tr>
      <w:tr w:rsidR="004169F9" w:rsidRPr="00A15E00" w14:paraId="106822A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A82361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60BF8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A0955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D8D97F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0B166D" w14:textId="3ED1BD5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9</w:t>
            </w:r>
          </w:p>
        </w:tc>
      </w:tr>
      <w:tr w:rsidR="004169F9" w:rsidRPr="00A15E00" w14:paraId="0A6E61F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60605F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20598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418819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B30520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C6A32B" w14:textId="1D03094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7</w:t>
            </w:r>
          </w:p>
        </w:tc>
      </w:tr>
      <w:tr w:rsidR="004169F9" w:rsidRPr="00A15E00" w14:paraId="20BDE2B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7B032A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9494F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823FFE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81D2CE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4FF6DB" w14:textId="0648DC6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64</w:t>
            </w:r>
          </w:p>
        </w:tc>
      </w:tr>
      <w:tr w:rsidR="004169F9" w:rsidRPr="00A15E00" w14:paraId="5A2F838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FB0227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26CC6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27B71F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4CFEA9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66B4B7" w14:textId="77C4ED0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2</w:t>
            </w:r>
          </w:p>
        </w:tc>
      </w:tr>
      <w:tr w:rsidR="004169F9" w:rsidRPr="00A15E00" w14:paraId="00C6CA7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D4E07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B38DE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57563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894706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A7E345" w14:textId="66AB7A3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39</w:t>
            </w:r>
          </w:p>
        </w:tc>
      </w:tr>
      <w:tr w:rsidR="004169F9" w:rsidRPr="00A15E00" w14:paraId="3CB4B7E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551655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A959A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1E03C1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26D5C9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854BAB" w14:textId="590C9AB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57</w:t>
            </w:r>
          </w:p>
        </w:tc>
      </w:tr>
      <w:tr w:rsidR="004169F9" w:rsidRPr="00A15E00" w14:paraId="57B8DD5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C0048D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F7998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2CAA5A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341623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6299F2" w14:textId="775B02F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77</w:t>
            </w:r>
          </w:p>
        </w:tc>
      </w:tr>
      <w:tr w:rsidR="004169F9" w:rsidRPr="00A15E00" w14:paraId="56CEE7B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A0F1E6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0E352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91ADE6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6D40F0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5277E8" w14:textId="6B19197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</w:t>
            </w:r>
          </w:p>
        </w:tc>
      </w:tr>
      <w:tr w:rsidR="004169F9" w:rsidRPr="00A15E00" w14:paraId="7858CA6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A9CD2B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4C91E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85C8C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07316F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44B176" w14:textId="3F689F3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3</w:t>
            </w:r>
          </w:p>
        </w:tc>
      </w:tr>
      <w:tr w:rsidR="004169F9" w:rsidRPr="00A15E00" w14:paraId="32A4C03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15945F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DD839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0D616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D5E071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435F1E" w14:textId="4FEC287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88</w:t>
            </w:r>
          </w:p>
        </w:tc>
      </w:tr>
      <w:tr w:rsidR="004169F9" w:rsidRPr="00A15E00" w14:paraId="6980356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56FC2C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90CF6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D71340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AE5BE5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C31818" w14:textId="50FD7F8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5</w:t>
            </w:r>
          </w:p>
        </w:tc>
      </w:tr>
      <w:tr w:rsidR="004169F9" w:rsidRPr="00A15E00" w14:paraId="698FD70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68E4ED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74844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D0435F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59652B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EF189B" w14:textId="45B2E23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9</w:t>
            </w:r>
          </w:p>
        </w:tc>
      </w:tr>
      <w:tr w:rsidR="004169F9" w:rsidRPr="00A15E00" w14:paraId="5F3BAE5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E386CB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AFDED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0555B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2B7403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27C19F" w14:textId="2A45DCD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8</w:t>
            </w:r>
          </w:p>
        </w:tc>
      </w:tr>
      <w:tr w:rsidR="004169F9" w:rsidRPr="00A15E00" w14:paraId="45B9F70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F9C986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8E610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22C642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C0B825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9315D9" w14:textId="0DA7C04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25</w:t>
            </w:r>
          </w:p>
        </w:tc>
      </w:tr>
      <w:tr w:rsidR="004169F9" w:rsidRPr="00A15E00" w14:paraId="2308D82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A47AA0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52B57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20992A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44B7EC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4AC8DE" w14:textId="49A71A5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71</w:t>
            </w:r>
          </w:p>
        </w:tc>
      </w:tr>
      <w:tr w:rsidR="004169F9" w:rsidRPr="00A15E00" w14:paraId="336C61D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59DCA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722C1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E121DC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80D810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1C0805" w14:textId="4865019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.71</w:t>
            </w:r>
          </w:p>
        </w:tc>
      </w:tr>
      <w:tr w:rsidR="004169F9" w:rsidRPr="00A15E00" w14:paraId="4199300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FF132A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31964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05DDDB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C0F350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724A4D" w14:textId="48A08B5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7</w:t>
            </w:r>
          </w:p>
        </w:tc>
      </w:tr>
      <w:tr w:rsidR="004169F9" w:rsidRPr="00A15E00" w14:paraId="38FD6CB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CD393D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DC8F0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766EDA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2B82D2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A848CC" w14:textId="70FF425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7</w:t>
            </w:r>
          </w:p>
        </w:tc>
      </w:tr>
      <w:tr w:rsidR="004169F9" w:rsidRPr="00A15E00" w14:paraId="5ADDEA3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D3F66B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545EF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3CBCD2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C8AE79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E3D7E2" w14:textId="28DA003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3</w:t>
            </w:r>
          </w:p>
        </w:tc>
      </w:tr>
      <w:tr w:rsidR="004169F9" w:rsidRPr="00A15E00" w14:paraId="72041DF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70310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14BD1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A7115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B52203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AA8D85" w14:textId="2E7A06D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2</w:t>
            </w:r>
          </w:p>
        </w:tc>
      </w:tr>
      <w:tr w:rsidR="004169F9" w:rsidRPr="00A15E00" w14:paraId="4167362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2FE6B7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6C984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21BC26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DFDA9A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6178E2" w14:textId="3306612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1</w:t>
            </w:r>
          </w:p>
        </w:tc>
      </w:tr>
      <w:tr w:rsidR="004169F9" w:rsidRPr="00A15E00" w14:paraId="303071A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F95CEB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27F3B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BD4D8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D55228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1A0B4E" w14:textId="4656C99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3</w:t>
            </w:r>
          </w:p>
        </w:tc>
      </w:tr>
      <w:tr w:rsidR="004169F9" w:rsidRPr="00A15E00" w14:paraId="557F20E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D84BDA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6B988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2C7B1C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1FD3DB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35AEC8" w14:textId="6871418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1</w:t>
            </w:r>
          </w:p>
        </w:tc>
      </w:tr>
      <w:tr w:rsidR="004169F9" w:rsidRPr="00A15E00" w14:paraId="4D366BC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91ED7B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46B3D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66D2A1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4F3E9F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630152" w14:textId="00A0286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2</w:t>
            </w:r>
          </w:p>
        </w:tc>
      </w:tr>
      <w:tr w:rsidR="004169F9" w:rsidRPr="00A15E00" w14:paraId="75C4BD0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BD2561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3E6AA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88F6E6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18A388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A89E11" w14:textId="31C1272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1</w:t>
            </w:r>
          </w:p>
        </w:tc>
      </w:tr>
      <w:tr w:rsidR="004169F9" w:rsidRPr="00A15E00" w14:paraId="24EDC47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794A0F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F0F60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61B6ED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5790BF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CC1FD4" w14:textId="624EB07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86</w:t>
            </w:r>
          </w:p>
        </w:tc>
      </w:tr>
      <w:tr w:rsidR="004169F9" w:rsidRPr="00A15E00" w14:paraId="7190CA1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09792E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EC6BA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EBED6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6FF06D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B66D6E" w14:textId="3D3A9BD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9</w:t>
            </w:r>
          </w:p>
        </w:tc>
      </w:tr>
      <w:tr w:rsidR="004169F9" w:rsidRPr="00A15E00" w14:paraId="588BAD6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AA57F8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19C1F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932365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65B376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69C3DC" w14:textId="47BD02A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8</w:t>
            </w:r>
          </w:p>
        </w:tc>
      </w:tr>
      <w:tr w:rsidR="004169F9" w:rsidRPr="00A15E00" w14:paraId="12FFC63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1884A7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9EAA3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5F44BF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813BF3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9C65F2" w14:textId="1AB1B5D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8</w:t>
            </w:r>
          </w:p>
        </w:tc>
      </w:tr>
      <w:tr w:rsidR="004169F9" w:rsidRPr="00A15E00" w14:paraId="491EC7C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63E28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F637E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CA565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C5EB91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EEB83E" w14:textId="7D0DFCB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3</w:t>
            </w:r>
          </w:p>
        </w:tc>
      </w:tr>
      <w:tr w:rsidR="004169F9" w:rsidRPr="00A15E00" w14:paraId="324F50E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CE2683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C5FBA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A53E31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F3B2C9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2A6AC7" w14:textId="7B6D16C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1</w:t>
            </w:r>
          </w:p>
        </w:tc>
      </w:tr>
      <w:tr w:rsidR="004169F9" w:rsidRPr="00A15E00" w14:paraId="58B6B42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7DF641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0FACB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617A3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A9B51E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A0BE70" w14:textId="418D883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77</w:t>
            </w:r>
          </w:p>
        </w:tc>
      </w:tr>
      <w:tr w:rsidR="004169F9" w:rsidRPr="00A15E00" w14:paraId="5493CF2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429A0A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05A6E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E18DA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B049C2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E8806E" w14:textId="764D859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56</w:t>
            </w:r>
          </w:p>
        </w:tc>
      </w:tr>
      <w:tr w:rsidR="004169F9" w:rsidRPr="00A15E00" w14:paraId="3143AB8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57E16A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37F39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87AE8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240763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042D1D" w14:textId="436F5D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7</w:t>
            </w:r>
          </w:p>
        </w:tc>
      </w:tr>
      <w:tr w:rsidR="004169F9" w:rsidRPr="00A15E00" w14:paraId="074FA6E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C17DC1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624E5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645B7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D15A15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DC9BBF" w14:textId="125064C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1</w:t>
            </w:r>
          </w:p>
        </w:tc>
      </w:tr>
      <w:tr w:rsidR="004169F9" w:rsidRPr="00A15E00" w14:paraId="19F79B9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5C2044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2B9A1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6C226D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158481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D17EBA" w14:textId="4BAD58A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89</w:t>
            </w:r>
          </w:p>
        </w:tc>
      </w:tr>
      <w:tr w:rsidR="004169F9" w:rsidRPr="00A15E00" w14:paraId="708DE37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B18803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FAA23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2D8CE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D82E52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9E4A1C" w14:textId="244EA3B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42</w:t>
            </w:r>
          </w:p>
        </w:tc>
      </w:tr>
      <w:tr w:rsidR="004169F9" w:rsidRPr="00A15E00" w14:paraId="42D3B84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5B6D0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7151B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A58ECF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0869F0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8EF82C" w14:textId="3D11D7F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6</w:t>
            </w:r>
          </w:p>
        </w:tc>
      </w:tr>
      <w:tr w:rsidR="004169F9" w:rsidRPr="00A15E00" w14:paraId="31755CB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F51653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A4DEA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FFD6C5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831A1F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1E6E2C" w14:textId="69B1176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2</w:t>
            </w:r>
          </w:p>
        </w:tc>
      </w:tr>
      <w:tr w:rsidR="004169F9" w:rsidRPr="00A15E00" w14:paraId="5491D53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E736E7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61A0B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55FBCC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4DA543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DDC316" w14:textId="7071729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6</w:t>
            </w:r>
          </w:p>
        </w:tc>
      </w:tr>
      <w:tr w:rsidR="004169F9" w:rsidRPr="00A15E00" w14:paraId="3A90213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ACAD7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8780F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96AD88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300617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A81090" w14:textId="45C1AF6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34</w:t>
            </w:r>
          </w:p>
        </w:tc>
      </w:tr>
      <w:tr w:rsidR="004169F9" w:rsidRPr="00A15E00" w14:paraId="5F620E6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657A1C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E57AB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A0FC1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AF4011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DB4138" w14:textId="0A4DD6D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44</w:t>
            </w:r>
          </w:p>
        </w:tc>
      </w:tr>
      <w:tr w:rsidR="004169F9" w:rsidRPr="00A15E00" w14:paraId="75BA4C7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FD0935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B224D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3CF01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CD3E9A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B7FEE3" w14:textId="35AEF4B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47</w:t>
            </w:r>
          </w:p>
        </w:tc>
      </w:tr>
      <w:tr w:rsidR="004169F9" w:rsidRPr="00A15E00" w14:paraId="2DB9F56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71450B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6859A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448D8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FF715F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118F7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69F9" w:rsidRPr="00A15E00" w14:paraId="241F3ED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207CE6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860D6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1BDD76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AFE5FB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AAD7A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69F9" w:rsidRPr="00A15E00" w14:paraId="53BF12E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DBA818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08774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D3D69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BDB96B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312E04" w14:textId="79FD958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25</w:t>
            </w:r>
          </w:p>
        </w:tc>
      </w:tr>
      <w:tr w:rsidR="004169F9" w:rsidRPr="00A15E00" w14:paraId="21C5926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4447A9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1FAA7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3DAF57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206A69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321E69" w14:textId="7637EC6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8</w:t>
            </w:r>
          </w:p>
        </w:tc>
      </w:tr>
      <w:tr w:rsidR="004169F9" w:rsidRPr="00A15E00" w14:paraId="3AA38E5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38DD48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20175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12C309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750A50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D7389B" w14:textId="431004D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6</w:t>
            </w:r>
          </w:p>
        </w:tc>
      </w:tr>
      <w:tr w:rsidR="004169F9" w:rsidRPr="00A15E00" w14:paraId="2AC2014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F97849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C602B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1634EB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9CED43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CD.F.Hep12U_THEP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AF00E4" w14:textId="31AECD8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33</w:t>
            </w:r>
          </w:p>
        </w:tc>
      </w:tr>
      <w:tr w:rsidR="004169F9" w:rsidRPr="00A15E00" w14:paraId="0AC1A5F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FB88B9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D0D90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823D1D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1350FB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A81886" w14:textId="57CD3B7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6</w:t>
            </w:r>
          </w:p>
        </w:tc>
      </w:tr>
      <w:tr w:rsidR="004169F9" w:rsidRPr="00A15E00" w14:paraId="31901A2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209EEE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1E971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A9632C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F26E0B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86F5CB" w14:textId="1B2FAD2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27</w:t>
            </w:r>
          </w:p>
        </w:tc>
      </w:tr>
      <w:tr w:rsidR="004169F9" w:rsidRPr="00A15E00" w14:paraId="28CADE4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04826D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0778F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B9407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5E9F41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44C874" w14:textId="6141551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3</w:t>
            </w:r>
          </w:p>
        </w:tc>
      </w:tr>
      <w:tr w:rsidR="004169F9" w:rsidRPr="00A15E00" w14:paraId="6C1D300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9BE6FB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CF6C4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578F81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CD27B9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DB7B7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69F9" w:rsidRPr="00A15E00" w14:paraId="278008C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6C7FFD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AEB4A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654FA1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50BA15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389384" w14:textId="5CFBB85B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39</w:t>
            </w:r>
          </w:p>
        </w:tc>
      </w:tr>
      <w:tr w:rsidR="004169F9" w:rsidRPr="00A15E00" w14:paraId="673C244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5DE256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4E534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5DCFFA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A48094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9996D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69F9" w:rsidRPr="00A15E00" w14:paraId="32F118E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948626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F4D70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3E8E7F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917440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995F7D" w14:textId="01FF954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41</w:t>
            </w:r>
          </w:p>
        </w:tc>
      </w:tr>
      <w:tr w:rsidR="004169F9" w:rsidRPr="00A15E00" w14:paraId="760D27E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655FFC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41902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A4386A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B926D4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76C26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69F9" w:rsidRPr="00A15E00" w14:paraId="45143A7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1BFFEF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A518E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1BA3C2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0A267F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7BCA7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69F9" w:rsidRPr="00A15E00" w14:paraId="49E5E1E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4138FE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84F60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0E015B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FAE8C0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3E2A3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69F9" w:rsidRPr="00A15E00" w14:paraId="151BB98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196DF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9C2B9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40322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CD162F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CE017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69F9" w:rsidRPr="00A15E00" w14:paraId="458EC55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3A954D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27E1E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11CD5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8FFFAB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41420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69F9" w:rsidRPr="00A15E00" w14:paraId="27BD9A2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1352FF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7DC14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36D145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AB1387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D14E8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69F9" w:rsidRPr="00A15E00" w14:paraId="34402CE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FCEDA2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93CEC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71770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DEEFD6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7B964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69F9" w:rsidRPr="00A15E00" w14:paraId="692650F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D078C5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9F80B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1A565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46ED0E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50CF1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69F9" w:rsidRPr="00A15E00" w14:paraId="0B1114D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DFE08B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A182F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2AFF6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C94BD9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39A238" w14:textId="2CE5278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9</w:t>
            </w:r>
          </w:p>
        </w:tc>
      </w:tr>
      <w:tr w:rsidR="004169F9" w:rsidRPr="00A15E00" w14:paraId="05EF8DA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9583A9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CB9FB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BA536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51E1A7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EA19E0" w14:textId="5FB1BA0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2</w:t>
            </w:r>
          </w:p>
        </w:tc>
      </w:tr>
      <w:tr w:rsidR="004169F9" w:rsidRPr="00A15E00" w14:paraId="5878994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219188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CDDD7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B6C8F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248B3A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20D42C" w14:textId="24F14B2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8</w:t>
            </w:r>
          </w:p>
        </w:tc>
      </w:tr>
      <w:tr w:rsidR="004169F9" w:rsidRPr="00A15E00" w14:paraId="76BA7B5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9C942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EC7CD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7D90A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D22527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C3B318" w14:textId="5E315FF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49</w:t>
            </w:r>
          </w:p>
        </w:tc>
      </w:tr>
      <w:tr w:rsidR="004169F9" w:rsidRPr="00A15E00" w14:paraId="7C9819E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1B318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477EA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AD3981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27DF9F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EAD271" w14:textId="49C73B3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27</w:t>
            </w:r>
          </w:p>
        </w:tc>
      </w:tr>
      <w:tr w:rsidR="004169F9" w:rsidRPr="00A15E00" w14:paraId="09AB6921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227BA5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24979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D92D3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5A76B7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D2BD0D" w14:textId="25DE490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36</w:t>
            </w:r>
          </w:p>
        </w:tc>
      </w:tr>
      <w:tr w:rsidR="004169F9" w:rsidRPr="00A15E00" w14:paraId="7174C98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FECBC7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06811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C9305C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F50920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FE28EC" w14:textId="2471BBA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3</w:t>
            </w:r>
          </w:p>
        </w:tc>
      </w:tr>
      <w:tr w:rsidR="004169F9" w:rsidRPr="00A15E00" w14:paraId="3FA8D98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8648AE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3081D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F15C4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D6F28A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7856DA" w14:textId="523E3B2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4169F9" w:rsidRPr="00A15E00" w14:paraId="3DC67256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BAD5B2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8E6B2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B10F9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1B08AC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C78857" w14:textId="35A29AA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46</w:t>
            </w:r>
          </w:p>
        </w:tc>
      </w:tr>
      <w:tr w:rsidR="004169F9" w:rsidRPr="00A15E00" w14:paraId="65E65EF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11D1A0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7CF8C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961C46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6B7EF3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6013DA" w14:textId="2979291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3</w:t>
            </w:r>
          </w:p>
        </w:tc>
      </w:tr>
      <w:tr w:rsidR="004169F9" w:rsidRPr="00A15E00" w14:paraId="7BAD4A3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1D73D7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5D0BF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A0DC7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337BED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A11B9D" w14:textId="1DB2CFE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2</w:t>
            </w:r>
          </w:p>
        </w:tc>
      </w:tr>
      <w:tr w:rsidR="004169F9" w:rsidRPr="00A15E00" w14:paraId="6194E5A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206489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1BFD3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CDBC1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1B6608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A2EE19" w14:textId="6411D43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9</w:t>
            </w:r>
          </w:p>
        </w:tc>
      </w:tr>
      <w:tr w:rsidR="004169F9" w:rsidRPr="00A15E00" w14:paraId="3673A843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83A6CA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67966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502467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356E50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9E140A" w14:textId="1A33AED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8</w:t>
            </w:r>
          </w:p>
        </w:tc>
      </w:tr>
      <w:tr w:rsidR="004169F9" w:rsidRPr="00A15E00" w14:paraId="6498CF4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0AEA0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C0162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1DF42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72CB29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CD3C8E" w14:textId="43D00E73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33</w:t>
            </w:r>
          </w:p>
        </w:tc>
      </w:tr>
      <w:tr w:rsidR="004169F9" w:rsidRPr="00A15E00" w14:paraId="2EB609C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55B44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F1286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5A8153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C42CD5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CCBE87" w14:textId="3496B874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58</w:t>
            </w:r>
          </w:p>
        </w:tc>
      </w:tr>
      <w:tr w:rsidR="004169F9" w:rsidRPr="00A15E00" w14:paraId="2262251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8A2BF4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90334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50AE3C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DD15F1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393991" w14:textId="498E9C5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47</w:t>
            </w:r>
          </w:p>
        </w:tc>
      </w:tr>
      <w:tr w:rsidR="004169F9" w:rsidRPr="00A15E00" w14:paraId="77E37F0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A361D7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15B2A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07388A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B4D924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F1AF6B" w14:textId="1EAE0D5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</w:tr>
      <w:tr w:rsidR="004169F9" w:rsidRPr="00A15E00" w14:paraId="0ED6791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D8C08C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38A15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793511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99BA7B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7D0932" w14:textId="384476C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72</w:t>
            </w:r>
          </w:p>
        </w:tc>
      </w:tr>
      <w:tr w:rsidR="004169F9" w:rsidRPr="00A15E00" w14:paraId="100AA35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4F11EF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3E6E0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10037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862E9C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AEDABF" w14:textId="2C00203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4</w:t>
            </w:r>
          </w:p>
        </w:tc>
      </w:tr>
      <w:tr w:rsidR="004169F9" w:rsidRPr="00A15E00" w14:paraId="580FECF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329CF5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0360E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A8FE7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036304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E818E4" w14:textId="44DFB44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</w:t>
            </w:r>
          </w:p>
        </w:tc>
      </w:tr>
      <w:tr w:rsidR="004169F9" w:rsidRPr="00A15E00" w14:paraId="795F28F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603CA6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77B99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1895E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03A840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E899BF" w14:textId="75E39F9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8</w:t>
            </w:r>
          </w:p>
        </w:tc>
      </w:tr>
      <w:tr w:rsidR="004169F9" w:rsidRPr="00A15E00" w14:paraId="550F887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2B3D8F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971C9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831F60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FB7299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C3DD59" w14:textId="171CC40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49</w:t>
            </w:r>
          </w:p>
        </w:tc>
      </w:tr>
      <w:tr w:rsidR="004169F9" w:rsidRPr="00A15E00" w14:paraId="252EBD3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FF2C44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608E1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638E2D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F628EE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10C3A7" w14:textId="17B0D72C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54</w:t>
            </w:r>
          </w:p>
        </w:tc>
      </w:tr>
      <w:tr w:rsidR="004169F9" w:rsidRPr="00A15E00" w14:paraId="3B2F9FA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D1D3E1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E30BA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242308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04D5DE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172D3F" w14:textId="620CD50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1</w:t>
            </w:r>
          </w:p>
        </w:tc>
      </w:tr>
      <w:tr w:rsidR="004169F9" w:rsidRPr="00A15E00" w14:paraId="7B7BD94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D0DAF3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0815D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39D34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B6B619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8D0EC0" w14:textId="126103B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86</w:t>
            </w:r>
          </w:p>
        </w:tc>
      </w:tr>
      <w:tr w:rsidR="004169F9" w:rsidRPr="00A15E00" w14:paraId="51BC6C4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4A75F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9C7F8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D59FC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C60976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9CFDAB" w14:textId="45CA450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32</w:t>
            </w:r>
          </w:p>
        </w:tc>
      </w:tr>
      <w:tr w:rsidR="004169F9" w:rsidRPr="00A15E00" w14:paraId="0FE1E85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491B91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76085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2A9D7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9E6B57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CD7A84" w14:textId="0DE453D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2</w:t>
            </w:r>
          </w:p>
        </w:tc>
      </w:tr>
      <w:tr w:rsidR="004169F9" w:rsidRPr="00A15E00" w14:paraId="2C08EF8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9AB83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998CF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C2A78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1A24CF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6FBF40" w14:textId="16C1329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7</w:t>
            </w:r>
          </w:p>
        </w:tc>
      </w:tr>
      <w:tr w:rsidR="004169F9" w:rsidRPr="00A15E00" w14:paraId="690669E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DD958C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2F51C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0616C2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47EEFB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BFB16D" w14:textId="2B4544C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8</w:t>
            </w:r>
          </w:p>
        </w:tc>
      </w:tr>
      <w:tr w:rsidR="004169F9" w:rsidRPr="00A15E00" w14:paraId="57BAC90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61AA64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6AC5D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633C7B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B8129F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34DACE" w14:textId="37A2926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31</w:t>
            </w:r>
          </w:p>
        </w:tc>
      </w:tr>
      <w:tr w:rsidR="004169F9" w:rsidRPr="00A15E00" w14:paraId="043C7DC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3BF1A9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6BCEC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3E94DF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85FC44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F8EA2C" w14:textId="29B88C3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47</w:t>
            </w:r>
          </w:p>
        </w:tc>
      </w:tr>
      <w:tr w:rsidR="004169F9" w:rsidRPr="00A15E00" w14:paraId="763C9C6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FB2862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D0480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76701B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5B8A70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ECE5E7" w14:textId="67A10BA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73</w:t>
            </w:r>
          </w:p>
        </w:tc>
      </w:tr>
      <w:tr w:rsidR="004169F9" w:rsidRPr="00A15E00" w14:paraId="77E82112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48A17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68075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ED45C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19BBD1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B1D93F" w14:textId="6971BD0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5</w:t>
            </w:r>
          </w:p>
        </w:tc>
      </w:tr>
      <w:tr w:rsidR="004169F9" w:rsidRPr="00A15E00" w14:paraId="565CC430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F49B1E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3B39F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02ACDE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529303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2AA084" w14:textId="1F45A85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4</w:t>
            </w:r>
          </w:p>
        </w:tc>
      </w:tr>
      <w:tr w:rsidR="004169F9" w:rsidRPr="00A15E00" w14:paraId="4D65EA2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FDF564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FDD0C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3EA30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F021E3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4ECEF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69F9" w:rsidRPr="00A15E00" w14:paraId="75B99278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D5155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A07A6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84AC6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5D7470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CCE6A8" w14:textId="3BEB2CC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1</w:t>
            </w:r>
          </w:p>
        </w:tc>
      </w:tr>
      <w:tr w:rsidR="004169F9" w:rsidRPr="00A15E00" w14:paraId="1BFF25E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3504D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06D69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D64154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39159A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2A189D" w14:textId="5AB86236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</w:t>
            </w:r>
          </w:p>
        </w:tc>
      </w:tr>
      <w:tr w:rsidR="004169F9" w:rsidRPr="00A15E00" w14:paraId="406FF0D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65E448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786DB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163B4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BEC1FC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8BF62E" w14:textId="09B275B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5</w:t>
            </w:r>
          </w:p>
        </w:tc>
      </w:tr>
      <w:tr w:rsidR="004169F9" w:rsidRPr="00A15E00" w14:paraId="72F7C7F7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1784A4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C6EA5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0184C2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F2DE0B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119116" w14:textId="414C347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5</w:t>
            </w:r>
          </w:p>
        </w:tc>
      </w:tr>
      <w:tr w:rsidR="004169F9" w:rsidRPr="00A15E00" w14:paraId="55DCB005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6BF39C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195D0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513343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CC78EF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C4FAF7" w14:textId="36AC98B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52</w:t>
            </w:r>
          </w:p>
        </w:tc>
      </w:tr>
      <w:tr w:rsidR="004169F9" w:rsidRPr="00A15E00" w14:paraId="4E5D4E6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5984F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4DABD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C69AA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7286F1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3B489C" w14:textId="0A17CDF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62</w:t>
            </w:r>
          </w:p>
        </w:tc>
      </w:tr>
      <w:tr w:rsidR="004169F9" w:rsidRPr="00A15E00" w14:paraId="5CE4A7BC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C96AFE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E7C20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50B89E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6B5D9B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6D9B1E" w14:textId="2763BF1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58</w:t>
            </w:r>
          </w:p>
        </w:tc>
      </w:tr>
      <w:tr w:rsidR="004169F9" w:rsidRPr="00A15E00" w14:paraId="47A1F9B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B03CF5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35C94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6772A4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49E4B0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B00AFA" w14:textId="4C3CE33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56</w:t>
            </w:r>
          </w:p>
        </w:tc>
      </w:tr>
      <w:tr w:rsidR="004169F9" w:rsidRPr="00A15E00" w14:paraId="0BC56D0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BF542E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14BA4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53B73F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4DC7E8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EE0869" w14:textId="1E909CF5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62</w:t>
            </w:r>
          </w:p>
        </w:tc>
      </w:tr>
      <w:tr w:rsidR="004169F9" w:rsidRPr="00A15E00" w14:paraId="40A046B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FF55B7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C2087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CAC3B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5C26C3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BD562F" w14:textId="7B20205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61</w:t>
            </w:r>
          </w:p>
        </w:tc>
      </w:tr>
      <w:tr w:rsidR="004169F9" w:rsidRPr="00A15E00" w14:paraId="4C8B9DE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FC63EE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69503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A36E4F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6FB685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DDE449" w14:textId="20B1731F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62</w:t>
            </w:r>
          </w:p>
        </w:tc>
      </w:tr>
      <w:tr w:rsidR="004169F9" w:rsidRPr="00A15E00" w14:paraId="496FBE4E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335C1D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5B53C3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A9522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CC28F98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0B8EBE" w14:textId="00BA2511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26</w:t>
            </w:r>
          </w:p>
        </w:tc>
      </w:tr>
      <w:tr w:rsidR="004169F9" w:rsidRPr="00A15E00" w14:paraId="45BAFE19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EE4816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45997E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C1E7CB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8A47C8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4A62BE" w14:textId="4AC1880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74</w:t>
            </w:r>
          </w:p>
        </w:tc>
      </w:tr>
      <w:tr w:rsidR="004169F9" w:rsidRPr="00A15E00" w14:paraId="1AFD5D5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1B2CE3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9DD23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97928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9DE18F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71A615" w14:textId="08648D38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4169F9" w:rsidRPr="00A15E00" w14:paraId="6A0B1994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4F32AD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BFA8E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BFE9E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B7E2FE5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003556" w14:textId="1887E2C2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7</w:t>
            </w:r>
          </w:p>
        </w:tc>
      </w:tr>
      <w:tr w:rsidR="004169F9" w:rsidRPr="00A15E00" w14:paraId="35CBE6D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6E12DF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AE19F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27683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BD591A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4233D8" w14:textId="60D591E9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31</w:t>
            </w:r>
          </w:p>
        </w:tc>
      </w:tr>
      <w:tr w:rsidR="004169F9" w:rsidRPr="00A15E00" w14:paraId="73667B6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A64C72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395B0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66851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E0CCA3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B6EB1D" w14:textId="7A5539C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94</w:t>
            </w:r>
          </w:p>
        </w:tc>
      </w:tr>
      <w:tr w:rsidR="004169F9" w:rsidRPr="00A15E00" w14:paraId="75B624B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D99A77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B95F5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8C26EF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FBE88D9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94C77E" w14:textId="53156DAD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56</w:t>
            </w:r>
          </w:p>
        </w:tc>
      </w:tr>
      <w:tr w:rsidR="004169F9" w:rsidRPr="00A15E00" w14:paraId="621FFBAB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7AC12B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56EF3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522F62D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94B1236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0670BF" w14:textId="1CA7353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84</w:t>
            </w:r>
          </w:p>
        </w:tc>
      </w:tr>
      <w:tr w:rsidR="004169F9" w:rsidRPr="00A15E00" w14:paraId="1A5F191A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006B66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8F3FE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E92DE74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36CDA57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00F90C" w14:textId="61049B2E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6</w:t>
            </w:r>
          </w:p>
        </w:tc>
      </w:tr>
      <w:tr w:rsidR="004169F9" w:rsidRPr="00A15E00" w14:paraId="54701C0D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D52C8D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EEF9FA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9F8D5EC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A337A0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DC45D7" w14:textId="18D09D6A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7</w:t>
            </w:r>
          </w:p>
        </w:tc>
      </w:tr>
      <w:tr w:rsidR="004169F9" w:rsidRPr="00A15E00" w14:paraId="4EBC53DF" w14:textId="77777777" w:rsidTr="004169F9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F0FB7B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EC98F2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B427C0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365AE31" w14:textId="77777777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E00">
              <w:rPr>
                <w:rFonts w:ascii="Arial" w:hAnsi="Arial" w:cs="Arial"/>
                <w:color w:val="000000"/>
                <w:sz w:val="22"/>
                <w:szCs w:val="22"/>
              </w:rPr>
              <w:t>DBD.F.Hep12U_THEP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D8658A" w14:textId="5527BE10" w:rsidR="004169F9" w:rsidRPr="00A15E00" w:rsidRDefault="004169F9" w:rsidP="004169F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1</w:t>
            </w:r>
          </w:p>
        </w:tc>
      </w:tr>
    </w:tbl>
    <w:p w14:paraId="579D03A3" w14:textId="77777777" w:rsidR="00551651" w:rsidRPr="00A15E00" w:rsidRDefault="00551651" w:rsidP="007D09A9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3FFE5BD5" w14:textId="77777777" w:rsidR="007D09A9" w:rsidRPr="00A15E00" w:rsidRDefault="007D09A9" w:rsidP="007D09A9">
      <w:pPr>
        <w:spacing w:line="480" w:lineRule="auto"/>
        <w:jc w:val="both"/>
        <w:rPr>
          <w:rFonts w:ascii="Arial" w:hAnsi="Arial" w:cs="Arial"/>
          <w:color w:val="222222"/>
          <w:sz w:val="22"/>
          <w:szCs w:val="22"/>
          <w:lang w:val="en-GB"/>
        </w:rPr>
      </w:pPr>
    </w:p>
    <w:sectPr w:rsidR="007D09A9" w:rsidRPr="00A15E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9A9"/>
    <w:rsid w:val="00210D11"/>
    <w:rsid w:val="002B08E9"/>
    <w:rsid w:val="00355004"/>
    <w:rsid w:val="004060D6"/>
    <w:rsid w:val="004169F9"/>
    <w:rsid w:val="004B086E"/>
    <w:rsid w:val="004C2D0E"/>
    <w:rsid w:val="00551651"/>
    <w:rsid w:val="0062006B"/>
    <w:rsid w:val="006576FB"/>
    <w:rsid w:val="006D2C95"/>
    <w:rsid w:val="007565D5"/>
    <w:rsid w:val="007D09A9"/>
    <w:rsid w:val="008C49F6"/>
    <w:rsid w:val="00A15E00"/>
    <w:rsid w:val="00A20F38"/>
    <w:rsid w:val="00AD1999"/>
    <w:rsid w:val="00BA2B5E"/>
    <w:rsid w:val="00DB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4F46B8"/>
  <w15:chartTrackingRefBased/>
  <w15:docId w15:val="{17699CB5-0051-074D-8B1D-8CA2AA3F6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9A9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7D0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D09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D09A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D09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D09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D09A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D09A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D09A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D09A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D0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D09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D0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D09A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D09A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D09A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D09A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D09A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D09A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D0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7D0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D09A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7D0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D09A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7D09A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D09A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nfasisintenso">
    <w:name w:val="Intense Emphasis"/>
    <w:basedOn w:val="Fuentedeprrafopredeter"/>
    <w:uiPriority w:val="21"/>
    <w:qFormat/>
    <w:rsid w:val="007D09A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D0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D09A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D09A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D09A9"/>
    <w:rPr>
      <w:rFonts w:ascii="Calibri" w:eastAsia="Calibri" w:hAnsi="Calibri" w:cs="Calibri"/>
      <w:lang w:val="en-U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551651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51651"/>
    <w:rPr>
      <w:color w:val="96607D"/>
      <w:u w:val="single"/>
    </w:rPr>
  </w:style>
  <w:style w:type="paragraph" w:customStyle="1" w:styleId="msonormal0">
    <w:name w:val="msonormal"/>
    <w:basedOn w:val="Normal"/>
    <w:rsid w:val="0055165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551651"/>
    <w:pPr>
      <w:spacing w:before="100" w:beforeAutospacing="1" w:after="100" w:afterAutospacing="1"/>
      <w:jc w:val="center"/>
    </w:pPr>
    <w:rPr>
      <w:rFonts w:ascii="Aptos Narrow" w:hAnsi="Aptos Narrow"/>
      <w:b/>
      <w:bCs/>
    </w:rPr>
  </w:style>
  <w:style w:type="paragraph" w:customStyle="1" w:styleId="xl64">
    <w:name w:val="xl64"/>
    <w:basedOn w:val="Normal"/>
    <w:rsid w:val="00551651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551651"/>
    <w:pPr>
      <w:spacing w:before="100" w:beforeAutospacing="1" w:after="100" w:afterAutospacing="1"/>
      <w:jc w:val="center"/>
    </w:pPr>
    <w:rPr>
      <w:rFonts w:ascii="Aptos Narrow" w:hAnsi="Aptos Narrow"/>
      <w:b/>
      <w:bCs/>
    </w:rPr>
  </w:style>
  <w:style w:type="paragraph" w:customStyle="1" w:styleId="xl66">
    <w:name w:val="xl66"/>
    <w:basedOn w:val="Normal"/>
    <w:rsid w:val="00551651"/>
    <w:pPr>
      <w:spacing w:before="100" w:beforeAutospacing="1" w:after="100" w:afterAutospacing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5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2996</Words>
  <Characters>16482</Characters>
  <Application>Microsoft Office Word</Application>
  <DocSecurity>0</DocSecurity>
  <Lines>137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Dalmau</dc:creator>
  <cp:keywords/>
  <dc:description/>
  <cp:lastModifiedBy>Mar Dalmau</cp:lastModifiedBy>
  <cp:revision>9</cp:revision>
  <dcterms:created xsi:type="dcterms:W3CDTF">2024-09-26T08:54:00Z</dcterms:created>
  <dcterms:modified xsi:type="dcterms:W3CDTF">2025-02-23T08:06:00Z</dcterms:modified>
</cp:coreProperties>
</file>